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CAFE2B" w14:textId="3F406D24" w:rsidR="0083539C" w:rsidRDefault="0083539C" w:rsidP="0083539C">
      <w:pPr>
        <w:spacing w:line="240" w:lineRule="auto"/>
        <w:jc w:val="both"/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</w:pPr>
      <w:r w:rsidRPr="001D0783">
        <w:rPr>
          <w:rFonts w:ascii="Times New Roman" w:hAnsi="Times New Roman" w:cs="Times New Roman"/>
          <w:b/>
          <w:bCs/>
          <w:color w:val="1C1D1E"/>
          <w:sz w:val="24"/>
          <w:szCs w:val="24"/>
          <w:shd w:val="clear" w:color="auto" w:fill="FFFFFF"/>
        </w:rPr>
        <w:t>Supplementary table 1:</w:t>
      </w:r>
      <w:r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Description characteristics</w:t>
      </w:r>
      <w:r w:rsidRPr="00C35FB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or</w:t>
      </w:r>
      <w:r w:rsidRPr="00C35FB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population of those receiving insulin pre-transplant comparing those included in the subpopulation analysis </w:t>
      </w:r>
      <w:r w:rsidR="00EB29F8">
        <w:rPr>
          <w:rFonts w:ascii="Times New Roman" w:hAnsi="Times New Roman" w:cs="Times New Roman"/>
          <w:sz w:val="24"/>
          <w:szCs w:val="24"/>
        </w:rPr>
        <w:t xml:space="preserve">(n=100) </w:t>
      </w:r>
      <w:r>
        <w:rPr>
          <w:rFonts w:ascii="Times New Roman" w:hAnsi="Times New Roman" w:cs="Times New Roman"/>
          <w:sz w:val="24"/>
          <w:szCs w:val="24"/>
        </w:rPr>
        <w:t>and those excluded</w:t>
      </w:r>
      <w:r w:rsidR="00EB29F8">
        <w:rPr>
          <w:rFonts w:ascii="Times New Roman" w:hAnsi="Times New Roman" w:cs="Times New Roman"/>
          <w:sz w:val="24"/>
          <w:szCs w:val="24"/>
        </w:rPr>
        <w:t xml:space="preserve"> (n=43)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9493" w:type="dxa"/>
        <w:tblLayout w:type="fixed"/>
        <w:tblLook w:val="04A0" w:firstRow="1" w:lastRow="0" w:firstColumn="1" w:lastColumn="0" w:noHBand="0" w:noVBand="1"/>
      </w:tblPr>
      <w:tblGrid>
        <w:gridCol w:w="1838"/>
        <w:gridCol w:w="1559"/>
        <w:gridCol w:w="1418"/>
        <w:gridCol w:w="1559"/>
        <w:gridCol w:w="1559"/>
        <w:gridCol w:w="1560"/>
      </w:tblGrid>
      <w:tr w:rsidR="0083539C" w:rsidRPr="006F24DB" w14:paraId="6E211373" w14:textId="77777777" w:rsidTr="00842E26">
        <w:tc>
          <w:tcPr>
            <w:tcW w:w="3397" w:type="dxa"/>
            <w:gridSpan w:val="2"/>
            <w:tcBorders>
              <w:bottom w:val="nil"/>
              <w:right w:val="nil"/>
            </w:tcBorders>
            <w:shd w:val="clear" w:color="auto" w:fill="C5E0B3" w:themeFill="accent6" w:themeFillTint="66"/>
          </w:tcPr>
          <w:p w14:paraId="4918C0C6" w14:textId="77777777" w:rsidR="0083539C" w:rsidRPr="006F24DB" w:rsidRDefault="0083539C" w:rsidP="00842E26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F24D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haracteristic</w:t>
            </w:r>
          </w:p>
        </w:tc>
        <w:tc>
          <w:tcPr>
            <w:tcW w:w="2977" w:type="dxa"/>
            <w:gridSpan w:val="2"/>
            <w:tcBorders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55A85906" w14:textId="77777777" w:rsidR="0083539C" w:rsidRPr="006F24DB" w:rsidRDefault="0083539C" w:rsidP="00842E26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ncluded</w:t>
            </w:r>
          </w:p>
        </w:tc>
        <w:tc>
          <w:tcPr>
            <w:tcW w:w="3119" w:type="dxa"/>
            <w:gridSpan w:val="2"/>
            <w:tcBorders>
              <w:left w:val="nil"/>
              <w:bottom w:val="nil"/>
            </w:tcBorders>
            <w:shd w:val="clear" w:color="auto" w:fill="C5E0B3" w:themeFill="accent6" w:themeFillTint="66"/>
          </w:tcPr>
          <w:p w14:paraId="366C2701" w14:textId="77777777" w:rsidR="0083539C" w:rsidRPr="006F24DB" w:rsidRDefault="0083539C" w:rsidP="00842E26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Excluded</w:t>
            </w:r>
          </w:p>
        </w:tc>
      </w:tr>
      <w:tr w:rsidR="0083539C" w:rsidRPr="006F24DB" w14:paraId="601D66E1" w14:textId="77777777" w:rsidTr="00842E26">
        <w:tc>
          <w:tcPr>
            <w:tcW w:w="3397" w:type="dxa"/>
            <w:gridSpan w:val="2"/>
            <w:tcBorders>
              <w:top w:val="nil"/>
              <w:right w:val="nil"/>
            </w:tcBorders>
            <w:shd w:val="clear" w:color="auto" w:fill="C5E0B3" w:themeFill="accent6" w:themeFillTint="66"/>
          </w:tcPr>
          <w:p w14:paraId="05F40490" w14:textId="77777777" w:rsidR="0083539C" w:rsidRPr="006F24DB" w:rsidRDefault="0083539C" w:rsidP="00842E26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C5E0B3" w:themeFill="accent6" w:themeFillTint="66"/>
          </w:tcPr>
          <w:p w14:paraId="7D5FBD6F" w14:textId="77777777" w:rsidR="0083539C" w:rsidRPr="006F24DB" w:rsidRDefault="0083539C" w:rsidP="00842E26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5CF34335" w14:textId="77777777" w:rsidR="0083539C" w:rsidRPr="006F24DB" w:rsidRDefault="0083539C" w:rsidP="00842E26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C5E0B3" w:themeFill="accent6" w:themeFillTint="66"/>
          </w:tcPr>
          <w:p w14:paraId="7B663A11" w14:textId="77777777" w:rsidR="0083539C" w:rsidRPr="006F24DB" w:rsidRDefault="0083539C" w:rsidP="00842E26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</w:tcBorders>
            <w:shd w:val="clear" w:color="auto" w:fill="C5E0B3" w:themeFill="accent6" w:themeFillTint="66"/>
          </w:tcPr>
          <w:p w14:paraId="1BCE9B02" w14:textId="77777777" w:rsidR="0083539C" w:rsidRPr="006F24DB" w:rsidRDefault="0083539C" w:rsidP="00842E26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2</w:t>
            </w:r>
          </w:p>
        </w:tc>
      </w:tr>
      <w:tr w:rsidR="0083539C" w:rsidRPr="006F24DB" w14:paraId="2B07D627" w14:textId="77777777" w:rsidTr="00842E26">
        <w:tc>
          <w:tcPr>
            <w:tcW w:w="9493" w:type="dxa"/>
            <w:gridSpan w:val="6"/>
            <w:shd w:val="clear" w:color="auto" w:fill="C5E0B3" w:themeFill="accent6" w:themeFillTint="66"/>
          </w:tcPr>
          <w:p w14:paraId="6300A6B2" w14:textId="77777777" w:rsidR="0083539C" w:rsidRPr="006F24DB" w:rsidRDefault="0083539C" w:rsidP="00842E26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6F24DB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Demographics</w:t>
            </w:r>
          </w:p>
        </w:tc>
      </w:tr>
      <w:tr w:rsidR="0083539C" w14:paraId="2F99E7B4" w14:textId="77777777" w:rsidTr="00842E26">
        <w:trPr>
          <w:trHeight w:val="90"/>
        </w:trPr>
        <w:tc>
          <w:tcPr>
            <w:tcW w:w="1838" w:type="dxa"/>
            <w:vMerge w:val="restart"/>
            <w:tcBorders>
              <w:right w:val="nil"/>
            </w:tcBorders>
          </w:tcPr>
          <w:p w14:paraId="66AF67B0" w14:textId="77777777" w:rsidR="0083539C" w:rsidRDefault="0083539C" w:rsidP="00842E2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, years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7229BCC0" w14:textId="77777777" w:rsidR="0083539C" w:rsidRDefault="0083539C" w:rsidP="00842E2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 ± SD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463B0E95" w14:textId="77777777" w:rsidR="0083539C" w:rsidRDefault="0083539C" w:rsidP="00842E2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.8 ± 10.2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62AB3548" w14:textId="77777777" w:rsidR="0083539C" w:rsidRDefault="0083539C" w:rsidP="00842E2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5D27EC1D" w14:textId="77777777" w:rsidR="0083539C" w:rsidRDefault="0083539C" w:rsidP="00842E2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.5 ± 10.6</w:t>
            </w:r>
          </w:p>
        </w:tc>
        <w:tc>
          <w:tcPr>
            <w:tcW w:w="1560" w:type="dxa"/>
            <w:tcBorders>
              <w:left w:val="nil"/>
              <w:bottom w:val="nil"/>
            </w:tcBorders>
          </w:tcPr>
          <w:p w14:paraId="5F99F005" w14:textId="77777777" w:rsidR="0083539C" w:rsidRDefault="0083539C" w:rsidP="00842E2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3539C" w14:paraId="06566E81" w14:textId="77777777" w:rsidTr="00842E26">
        <w:trPr>
          <w:trHeight w:val="90"/>
        </w:trPr>
        <w:tc>
          <w:tcPr>
            <w:tcW w:w="1838" w:type="dxa"/>
            <w:vMerge/>
            <w:tcBorders>
              <w:top w:val="nil"/>
              <w:right w:val="nil"/>
            </w:tcBorders>
          </w:tcPr>
          <w:p w14:paraId="3E5AAFD8" w14:textId="77777777" w:rsidR="0083539C" w:rsidRDefault="0083539C" w:rsidP="00842E2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818C7F0" w14:textId="77777777" w:rsidR="0083539C" w:rsidRDefault="0083539C" w:rsidP="00842E2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ng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9BB0D31" w14:textId="77777777" w:rsidR="0083539C" w:rsidRDefault="0083539C" w:rsidP="00842E2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-8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7F5E3D3" w14:textId="77777777" w:rsidR="0083539C" w:rsidRDefault="0083539C" w:rsidP="00842E2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F31D304" w14:textId="77777777" w:rsidR="0083539C" w:rsidRDefault="0083539C" w:rsidP="00842E2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-6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</w:tcPr>
          <w:p w14:paraId="35793797" w14:textId="77777777" w:rsidR="0083539C" w:rsidRDefault="0083539C" w:rsidP="00842E2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3539C" w14:paraId="4278EA64" w14:textId="77777777" w:rsidTr="00842E26">
        <w:trPr>
          <w:trHeight w:val="90"/>
        </w:trPr>
        <w:tc>
          <w:tcPr>
            <w:tcW w:w="1838" w:type="dxa"/>
            <w:vMerge/>
            <w:tcBorders>
              <w:right w:val="nil"/>
            </w:tcBorders>
          </w:tcPr>
          <w:p w14:paraId="3CDA0BC0" w14:textId="77777777" w:rsidR="0083539C" w:rsidRDefault="0083539C" w:rsidP="00842E2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01AA22" w14:textId="77777777" w:rsidR="0083539C" w:rsidRDefault="0083539C" w:rsidP="00842E2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otal, </w:t>
            </w:r>
            <w:r w:rsidRPr="00E666A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E8849D" w14:textId="77777777" w:rsidR="0083539C" w:rsidRDefault="0083539C" w:rsidP="00842E2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343F98" w14:textId="77777777" w:rsidR="0083539C" w:rsidRDefault="0083539C" w:rsidP="00842E2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788BC7" w14:textId="77777777" w:rsidR="0083539C" w:rsidRDefault="0083539C" w:rsidP="00842E2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</w:tcBorders>
          </w:tcPr>
          <w:p w14:paraId="5F9717CD" w14:textId="77777777" w:rsidR="0083539C" w:rsidRDefault="0083539C" w:rsidP="00842E2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3539C" w14:paraId="27B3FCF8" w14:textId="77777777" w:rsidTr="00842E26">
        <w:tc>
          <w:tcPr>
            <w:tcW w:w="1838" w:type="dxa"/>
            <w:vMerge w:val="restart"/>
            <w:tcBorders>
              <w:right w:val="nil"/>
            </w:tcBorders>
          </w:tcPr>
          <w:p w14:paraId="33C4CCC7" w14:textId="77777777" w:rsidR="0083539C" w:rsidRDefault="0083539C" w:rsidP="00842E2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ex, </w:t>
            </w:r>
            <w:r w:rsidRPr="0063686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1FF0CEF4" w14:textId="77777777" w:rsidR="0083539C" w:rsidRDefault="0083539C" w:rsidP="00842E2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74402640" w14:textId="77777777" w:rsidR="0083539C" w:rsidRDefault="0083539C" w:rsidP="00842E2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3 (63)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5C086D9E" w14:textId="77777777" w:rsidR="0083539C" w:rsidRDefault="0083539C" w:rsidP="00842E2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4A6236B7" w14:textId="77777777" w:rsidR="0083539C" w:rsidRDefault="0083539C" w:rsidP="00842E2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 (63)</w:t>
            </w:r>
          </w:p>
        </w:tc>
        <w:tc>
          <w:tcPr>
            <w:tcW w:w="1560" w:type="dxa"/>
            <w:tcBorders>
              <w:left w:val="nil"/>
              <w:bottom w:val="nil"/>
            </w:tcBorders>
          </w:tcPr>
          <w:p w14:paraId="34D9EF09" w14:textId="77777777" w:rsidR="0083539C" w:rsidRDefault="0083539C" w:rsidP="00842E2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3539C" w14:paraId="74B7897D" w14:textId="77777777" w:rsidTr="00842E26">
        <w:tc>
          <w:tcPr>
            <w:tcW w:w="1838" w:type="dxa"/>
            <w:vMerge/>
            <w:tcBorders>
              <w:bottom w:val="single" w:sz="4" w:space="0" w:color="auto"/>
              <w:right w:val="nil"/>
            </w:tcBorders>
          </w:tcPr>
          <w:p w14:paraId="3EFC819F" w14:textId="77777777" w:rsidR="0083539C" w:rsidRDefault="0083539C" w:rsidP="00842E2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058E32" w14:textId="77777777" w:rsidR="0083539C" w:rsidRDefault="0083539C" w:rsidP="00842E2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2D016A" w14:textId="77777777" w:rsidR="0083539C" w:rsidRDefault="0083539C" w:rsidP="00842E2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 (37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9BECB1" w14:textId="77777777" w:rsidR="0083539C" w:rsidRDefault="0083539C" w:rsidP="00842E2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D40A16" w14:textId="77777777" w:rsidR="0083539C" w:rsidRDefault="0083539C" w:rsidP="00842E2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 (37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</w:tcBorders>
          </w:tcPr>
          <w:p w14:paraId="0293A1EC" w14:textId="77777777" w:rsidR="0083539C" w:rsidRDefault="0083539C" w:rsidP="00842E2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3539C" w:rsidRPr="006F24DB" w14:paraId="02E71B2B" w14:textId="77777777" w:rsidTr="00842E26">
        <w:trPr>
          <w:trHeight w:val="259"/>
        </w:trPr>
        <w:tc>
          <w:tcPr>
            <w:tcW w:w="9493" w:type="dxa"/>
            <w:gridSpan w:val="6"/>
            <w:tcBorders>
              <w:left w:val="single" w:sz="4" w:space="0" w:color="auto"/>
            </w:tcBorders>
            <w:shd w:val="clear" w:color="auto" w:fill="C5E0B3" w:themeFill="accent6" w:themeFillTint="66"/>
          </w:tcPr>
          <w:p w14:paraId="40226770" w14:textId="77777777" w:rsidR="0083539C" w:rsidRPr="006F24DB" w:rsidRDefault="0083539C" w:rsidP="00842E2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6F24DB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Diabetic history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and control</w:t>
            </w:r>
          </w:p>
        </w:tc>
      </w:tr>
      <w:tr w:rsidR="0083539C" w14:paraId="169828EB" w14:textId="77777777" w:rsidTr="00842E26">
        <w:tc>
          <w:tcPr>
            <w:tcW w:w="1838" w:type="dxa"/>
            <w:vMerge w:val="restart"/>
            <w:tcBorders>
              <w:right w:val="nil"/>
            </w:tcBorders>
          </w:tcPr>
          <w:p w14:paraId="7709EE2D" w14:textId="77777777" w:rsidR="0083539C" w:rsidRDefault="0083539C" w:rsidP="00842E2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ype of diabetes, </w:t>
            </w:r>
            <w:r w:rsidRPr="0063686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53031EF9" w14:textId="77777777" w:rsidR="0083539C" w:rsidRDefault="0083539C" w:rsidP="00842E2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2DM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39C81325" w14:textId="77777777" w:rsidR="0083539C" w:rsidRDefault="0083539C" w:rsidP="00842E2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1 (91)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4B93405E" w14:textId="77777777" w:rsidR="0083539C" w:rsidRDefault="0083539C" w:rsidP="00842E2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6B192C63" w14:textId="77777777" w:rsidR="0083539C" w:rsidRDefault="0083539C" w:rsidP="00842E2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 (81.4)</w:t>
            </w:r>
          </w:p>
        </w:tc>
        <w:tc>
          <w:tcPr>
            <w:tcW w:w="1560" w:type="dxa"/>
            <w:tcBorders>
              <w:left w:val="nil"/>
              <w:bottom w:val="nil"/>
            </w:tcBorders>
          </w:tcPr>
          <w:p w14:paraId="3FC8D4CA" w14:textId="77777777" w:rsidR="0083539C" w:rsidRDefault="0083539C" w:rsidP="00842E2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3539C" w14:paraId="2D70FE3D" w14:textId="77777777" w:rsidTr="00842E26">
        <w:tc>
          <w:tcPr>
            <w:tcW w:w="1838" w:type="dxa"/>
            <w:vMerge/>
            <w:tcBorders>
              <w:top w:val="nil"/>
              <w:right w:val="nil"/>
            </w:tcBorders>
          </w:tcPr>
          <w:p w14:paraId="6666898C" w14:textId="77777777" w:rsidR="0083539C" w:rsidRDefault="0083539C" w:rsidP="00842E2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B7B952" w14:textId="77777777" w:rsidR="0083539C" w:rsidRDefault="0083539C" w:rsidP="00842E2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1DM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4D431F" w14:textId="77777777" w:rsidR="0083539C" w:rsidRDefault="0083539C" w:rsidP="00842E2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 (9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14EF47" w14:textId="77777777" w:rsidR="0083539C" w:rsidRDefault="0083539C" w:rsidP="00842E2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2C49A9" w14:textId="77777777" w:rsidR="0083539C" w:rsidRDefault="0083539C" w:rsidP="00842E2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 (18.6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</w:tcBorders>
          </w:tcPr>
          <w:p w14:paraId="4012D48D" w14:textId="77777777" w:rsidR="0083539C" w:rsidRDefault="0083539C" w:rsidP="00842E2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3539C" w14:paraId="513E9B90" w14:textId="77777777" w:rsidTr="00842E26">
        <w:tc>
          <w:tcPr>
            <w:tcW w:w="1838" w:type="dxa"/>
            <w:vMerge w:val="restart"/>
            <w:tcBorders>
              <w:right w:val="nil"/>
            </w:tcBorders>
          </w:tcPr>
          <w:p w14:paraId="62D63BE8" w14:textId="77777777" w:rsidR="0083539C" w:rsidRDefault="0083539C" w:rsidP="00842E2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uration of diabetes, months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4FC513A3" w14:textId="77777777" w:rsidR="0083539C" w:rsidRDefault="0083539C" w:rsidP="00842E2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 ± SD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568F44AE" w14:textId="77777777" w:rsidR="0083539C" w:rsidRDefault="0083539C" w:rsidP="00842E2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5.7 ± 87.1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514AB9B3" w14:textId="77777777" w:rsidR="0083539C" w:rsidRDefault="0083539C" w:rsidP="00842E2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3AC2F6D9" w14:textId="77777777" w:rsidR="0083539C" w:rsidRDefault="0083539C" w:rsidP="00842E2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8.5 ± 79.3</w:t>
            </w:r>
          </w:p>
        </w:tc>
        <w:tc>
          <w:tcPr>
            <w:tcW w:w="1560" w:type="dxa"/>
            <w:tcBorders>
              <w:left w:val="nil"/>
              <w:bottom w:val="nil"/>
            </w:tcBorders>
          </w:tcPr>
          <w:p w14:paraId="6484AF1B" w14:textId="77777777" w:rsidR="0083539C" w:rsidRDefault="0083539C" w:rsidP="00842E2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3539C" w14:paraId="451A7D14" w14:textId="77777777" w:rsidTr="00842E26">
        <w:trPr>
          <w:trHeight w:val="278"/>
        </w:trPr>
        <w:tc>
          <w:tcPr>
            <w:tcW w:w="1838" w:type="dxa"/>
            <w:vMerge/>
            <w:tcBorders>
              <w:right w:val="nil"/>
            </w:tcBorders>
          </w:tcPr>
          <w:p w14:paraId="69E2CDB5" w14:textId="77777777" w:rsidR="0083539C" w:rsidRDefault="0083539C" w:rsidP="00842E2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CFA9642" w14:textId="77777777" w:rsidR="0083539C" w:rsidRDefault="0083539C" w:rsidP="00842E2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ng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4634554" w14:textId="77777777" w:rsidR="0083539C" w:rsidRDefault="0083539C" w:rsidP="00842E2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-38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F67A22D" w14:textId="77777777" w:rsidR="0083539C" w:rsidRDefault="0083539C" w:rsidP="00842E2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5C55929" w14:textId="77777777" w:rsidR="0083539C" w:rsidRDefault="0083539C" w:rsidP="00842E2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-27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</w:tcPr>
          <w:p w14:paraId="5EFA584D" w14:textId="77777777" w:rsidR="0083539C" w:rsidRDefault="0083539C" w:rsidP="00842E2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3539C" w14:paraId="7CE5395D" w14:textId="77777777" w:rsidTr="00842E26">
        <w:trPr>
          <w:trHeight w:val="277"/>
        </w:trPr>
        <w:tc>
          <w:tcPr>
            <w:tcW w:w="1838" w:type="dxa"/>
            <w:vMerge/>
            <w:tcBorders>
              <w:right w:val="nil"/>
            </w:tcBorders>
          </w:tcPr>
          <w:p w14:paraId="243D52D1" w14:textId="77777777" w:rsidR="0083539C" w:rsidRDefault="0083539C" w:rsidP="00842E2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9EDAA4" w14:textId="77777777" w:rsidR="0083539C" w:rsidRDefault="0083539C" w:rsidP="00842E2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otal, </w:t>
            </w:r>
            <w:r w:rsidRPr="00E666A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36A0B0" w14:textId="77777777" w:rsidR="0083539C" w:rsidRDefault="0083539C" w:rsidP="00842E2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BF7B59" w14:textId="77777777" w:rsidR="0083539C" w:rsidRDefault="0083539C" w:rsidP="00842E2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EBBF19" w14:textId="77777777" w:rsidR="0083539C" w:rsidRDefault="0083539C" w:rsidP="00842E2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</w:tcBorders>
          </w:tcPr>
          <w:p w14:paraId="410F2402" w14:textId="77777777" w:rsidR="0083539C" w:rsidRDefault="0083539C" w:rsidP="00842E2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3539C" w:rsidRPr="0089421E" w14:paraId="2FC14050" w14:textId="77777777" w:rsidTr="00842E26">
        <w:trPr>
          <w:trHeight w:val="277"/>
        </w:trPr>
        <w:tc>
          <w:tcPr>
            <w:tcW w:w="1838" w:type="dxa"/>
            <w:vMerge w:val="restart"/>
            <w:tcBorders>
              <w:right w:val="nil"/>
            </w:tcBorders>
          </w:tcPr>
          <w:p w14:paraId="00D6A06C" w14:textId="77777777" w:rsidR="0083539C" w:rsidRDefault="0083539C" w:rsidP="00842E2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n diabetic medication, </w:t>
            </w:r>
            <w:r w:rsidRPr="0063686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44D4F79F" w14:textId="77777777" w:rsidR="0083539C" w:rsidRDefault="0083539C" w:rsidP="00842E2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42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sulin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392C64EE" w14:textId="77777777" w:rsidR="0083539C" w:rsidRPr="0089421E" w:rsidRDefault="0083539C" w:rsidP="00842E2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 (100)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7728DF6A" w14:textId="77777777" w:rsidR="0083539C" w:rsidRPr="0089421E" w:rsidRDefault="0083539C" w:rsidP="00842E2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4 (84) *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760FE75B" w14:textId="77777777" w:rsidR="0083539C" w:rsidRPr="0089421E" w:rsidRDefault="0083539C" w:rsidP="00842E2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 (100)</w:t>
            </w:r>
          </w:p>
        </w:tc>
        <w:tc>
          <w:tcPr>
            <w:tcW w:w="1560" w:type="dxa"/>
            <w:tcBorders>
              <w:left w:val="nil"/>
              <w:bottom w:val="nil"/>
            </w:tcBorders>
          </w:tcPr>
          <w:p w14:paraId="5B2B8604" w14:textId="77777777" w:rsidR="0083539C" w:rsidRPr="0089421E" w:rsidRDefault="0083539C" w:rsidP="00842E2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 (91.1)</w:t>
            </w:r>
          </w:p>
        </w:tc>
      </w:tr>
      <w:tr w:rsidR="0083539C" w14:paraId="582E1D9D" w14:textId="77777777" w:rsidTr="00842E26">
        <w:trPr>
          <w:trHeight w:val="277"/>
        </w:trPr>
        <w:tc>
          <w:tcPr>
            <w:tcW w:w="1838" w:type="dxa"/>
            <w:vMerge/>
            <w:tcBorders>
              <w:right w:val="nil"/>
            </w:tcBorders>
          </w:tcPr>
          <w:p w14:paraId="23CD1661" w14:textId="77777777" w:rsidR="0083539C" w:rsidRDefault="0083539C" w:rsidP="00842E2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DE04E80" w14:textId="77777777" w:rsidR="0083539C" w:rsidRDefault="0083539C" w:rsidP="00842E2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al anti-glycaemic agent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1302E02" w14:textId="77777777" w:rsidR="0083539C" w:rsidRDefault="0083539C" w:rsidP="00842E2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 (2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061F4B1" w14:textId="77777777" w:rsidR="0083539C" w:rsidRDefault="0083539C" w:rsidP="00842E2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 (14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8F50EC8" w14:textId="77777777" w:rsidR="0083539C" w:rsidRDefault="0083539C" w:rsidP="00842E2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 (1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</w:tcPr>
          <w:p w14:paraId="5C44D862" w14:textId="77777777" w:rsidR="0083539C" w:rsidRDefault="0083539C" w:rsidP="00842E2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2.6)</w:t>
            </w:r>
          </w:p>
        </w:tc>
      </w:tr>
      <w:tr w:rsidR="0083539C" w14:paraId="5F4EFD21" w14:textId="77777777" w:rsidTr="00842E26">
        <w:trPr>
          <w:trHeight w:val="277"/>
        </w:trPr>
        <w:tc>
          <w:tcPr>
            <w:tcW w:w="1838" w:type="dxa"/>
            <w:vMerge/>
            <w:tcBorders>
              <w:right w:val="nil"/>
            </w:tcBorders>
          </w:tcPr>
          <w:p w14:paraId="7C32ED18" w14:textId="77777777" w:rsidR="0083539C" w:rsidRDefault="0083539C" w:rsidP="00842E2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BEA27C" w14:textId="77777777" w:rsidR="0083539C" w:rsidRDefault="0083539C" w:rsidP="00842E2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n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6C571F" w14:textId="77777777" w:rsidR="0083539C" w:rsidRDefault="0083539C" w:rsidP="00842E2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572590" w14:textId="77777777" w:rsidR="0083539C" w:rsidRDefault="0083539C" w:rsidP="00842E2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 (12.1) *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48F555" w14:textId="77777777" w:rsidR="0083539C" w:rsidRDefault="0083539C" w:rsidP="00842E2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</w:tcBorders>
          </w:tcPr>
          <w:p w14:paraId="3EF8868F" w14:textId="77777777" w:rsidR="0083539C" w:rsidRDefault="0083539C" w:rsidP="00842E2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(8.8)</w:t>
            </w:r>
          </w:p>
        </w:tc>
      </w:tr>
      <w:tr w:rsidR="0083539C" w:rsidRPr="00022AB9" w14:paraId="2ED135C3" w14:textId="77777777" w:rsidTr="00842E26">
        <w:trPr>
          <w:trHeight w:val="239"/>
        </w:trPr>
        <w:tc>
          <w:tcPr>
            <w:tcW w:w="1838" w:type="dxa"/>
            <w:vMerge w:val="restart"/>
            <w:tcBorders>
              <w:right w:val="nil"/>
            </w:tcBorders>
          </w:tcPr>
          <w:p w14:paraId="7451CB61" w14:textId="77777777" w:rsidR="0083539C" w:rsidRDefault="0083539C" w:rsidP="00842E2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bA1c level, mmol/mol (%)</w:t>
            </w:r>
          </w:p>
          <w:p w14:paraId="00F433C4" w14:textId="77777777" w:rsidR="0083539C" w:rsidRPr="00143441" w:rsidRDefault="0083539C" w:rsidP="00842E2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33728C7E" w14:textId="77777777" w:rsidR="0083539C" w:rsidRPr="00022AB9" w:rsidRDefault="0083539C" w:rsidP="00842E2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2A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 ± SD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4C8490A5" w14:textId="77777777" w:rsidR="0083539C" w:rsidRPr="00346BFF" w:rsidRDefault="0083539C" w:rsidP="00842E2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6BFF">
              <w:rPr>
                <w:rStyle w:val="CommentReference"/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Style w:val="CommentReference"/>
                <w:rFonts w:ascii="Times New Roman" w:hAnsi="Times New Roman" w:cs="Times New Roman"/>
                <w:sz w:val="24"/>
                <w:szCs w:val="24"/>
              </w:rPr>
              <w:t>5</w:t>
            </w:r>
            <w:r w:rsidRPr="00346BFF">
              <w:rPr>
                <w:rStyle w:val="CommentReference"/>
                <w:rFonts w:ascii="Times New Roman" w:hAnsi="Times New Roman" w:cs="Times New Roman"/>
                <w:sz w:val="24"/>
                <w:szCs w:val="24"/>
              </w:rPr>
              <w:t xml:space="preserve">.7 </w:t>
            </w:r>
            <w:r w:rsidRPr="00346B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 21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  <w:p w14:paraId="14ADEB3D" w14:textId="77777777" w:rsidR="0083539C" w:rsidRPr="00022AB9" w:rsidRDefault="0083539C" w:rsidP="00842E2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6B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7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Pr="00346B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± 4.1)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6F26447F" w14:textId="77777777" w:rsidR="0083539C" w:rsidRPr="00022AB9" w:rsidRDefault="0083539C" w:rsidP="00842E2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51.7 </w:t>
            </w:r>
            <w:r w:rsidRPr="00346B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8.8</w:t>
            </w:r>
            <w:r w:rsidRPr="00022AB9">
              <w:rPr>
                <w:rFonts w:ascii="Times New Roman" w:hAnsi="Times New Roman" w:cs="Times New Roman"/>
                <w:color w:val="1C1D1E"/>
                <w:sz w:val="24"/>
                <w:szCs w:val="24"/>
                <w:shd w:val="clear" w:color="auto" w:fill="FFFFFF"/>
              </w:rPr>
              <w:t>†</w:t>
            </w:r>
          </w:p>
          <w:p w14:paraId="2A1EA4F7" w14:textId="77777777" w:rsidR="0083539C" w:rsidRPr="00022AB9" w:rsidRDefault="0083539C" w:rsidP="00842E2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6.9 </w:t>
            </w:r>
            <w:r w:rsidRPr="00346B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3.9)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74AB4FB3" w14:textId="77777777" w:rsidR="0083539C" w:rsidRDefault="0083539C" w:rsidP="00842E2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53.7 </w:t>
            </w:r>
            <w:r w:rsidRPr="00346B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4.1</w:t>
            </w:r>
          </w:p>
          <w:p w14:paraId="6B1D7A2A" w14:textId="77777777" w:rsidR="0083539C" w:rsidRPr="00022AB9" w:rsidRDefault="0083539C" w:rsidP="00842E2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7.1 </w:t>
            </w:r>
            <w:r w:rsidRPr="00346B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3.4)</w:t>
            </w:r>
          </w:p>
        </w:tc>
        <w:tc>
          <w:tcPr>
            <w:tcW w:w="1560" w:type="dxa"/>
            <w:tcBorders>
              <w:left w:val="nil"/>
              <w:bottom w:val="nil"/>
            </w:tcBorders>
          </w:tcPr>
          <w:p w14:paraId="64E48C13" w14:textId="77777777" w:rsidR="0083539C" w:rsidRDefault="0083539C" w:rsidP="00842E2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43.2 </w:t>
            </w:r>
            <w:r w:rsidRPr="00346B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3.7</w:t>
            </w:r>
            <w:r w:rsidRPr="00CE52F7">
              <w:rPr>
                <w:rFonts w:ascii="Times New Roman" w:hAnsi="Times New Roman" w:cs="Times New Roman"/>
                <w:color w:val="1C1D1E"/>
                <w:sz w:val="24"/>
                <w:szCs w:val="24"/>
                <w:shd w:val="clear" w:color="auto" w:fill="FFFFFF"/>
              </w:rPr>
              <w:t>†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  <w:p w14:paraId="2EDEA79E" w14:textId="77777777" w:rsidR="0083539C" w:rsidRPr="00022AB9" w:rsidRDefault="0083539C" w:rsidP="00842E2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6.1 </w:t>
            </w:r>
            <w:r w:rsidRPr="00346B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3.4)</w:t>
            </w:r>
          </w:p>
        </w:tc>
      </w:tr>
      <w:tr w:rsidR="0083539C" w:rsidRPr="00022AB9" w14:paraId="39BB91E5" w14:textId="77777777" w:rsidTr="00842E26">
        <w:trPr>
          <w:trHeight w:val="216"/>
        </w:trPr>
        <w:tc>
          <w:tcPr>
            <w:tcW w:w="1838" w:type="dxa"/>
            <w:vMerge/>
            <w:tcBorders>
              <w:right w:val="nil"/>
            </w:tcBorders>
          </w:tcPr>
          <w:p w14:paraId="2B0839C1" w14:textId="77777777" w:rsidR="0083539C" w:rsidRDefault="0083539C" w:rsidP="00842E2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59C78A0" w14:textId="77777777" w:rsidR="0083539C" w:rsidRPr="00022AB9" w:rsidRDefault="0083539C" w:rsidP="00842E2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2A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ng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ECC9853" w14:textId="77777777" w:rsidR="0083539C" w:rsidRDefault="0083539C" w:rsidP="00842E26">
            <w:pPr>
              <w:rPr>
                <w:rStyle w:val="CommentReference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CommentReference"/>
                <w:rFonts w:ascii="Times New Roman" w:hAnsi="Times New Roman" w:cs="Times New Roman"/>
                <w:sz w:val="24"/>
                <w:szCs w:val="24"/>
              </w:rPr>
              <w:t>20-138</w:t>
            </w:r>
          </w:p>
          <w:p w14:paraId="59FC67EA" w14:textId="77777777" w:rsidR="0083539C" w:rsidRPr="00022AB9" w:rsidRDefault="0083539C" w:rsidP="00842E2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Style w:val="CommentReference"/>
                <w:rFonts w:ascii="Times New Roman" w:hAnsi="Times New Roman" w:cs="Times New Roman"/>
                <w:sz w:val="24"/>
                <w:szCs w:val="24"/>
              </w:rPr>
              <w:t>(4-14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32B6BF3" w14:textId="77777777" w:rsidR="0083539C" w:rsidRDefault="0083539C" w:rsidP="00842E2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-127</w:t>
            </w:r>
          </w:p>
          <w:p w14:paraId="73D9315A" w14:textId="77777777" w:rsidR="0083539C" w:rsidRPr="00022AB9" w:rsidRDefault="0083539C" w:rsidP="00842E2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3.7-13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E472EFF" w14:textId="77777777" w:rsidR="0083539C" w:rsidRDefault="0083539C" w:rsidP="00842E2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-85</w:t>
            </w:r>
          </w:p>
          <w:p w14:paraId="3BE2DCA8" w14:textId="77777777" w:rsidR="0083539C" w:rsidRPr="00022AB9" w:rsidRDefault="0083539C" w:rsidP="00842E2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4.7-9.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</w:tcPr>
          <w:p w14:paraId="0937E1CA" w14:textId="77777777" w:rsidR="0083539C" w:rsidRDefault="0083539C" w:rsidP="00842E2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-73</w:t>
            </w:r>
          </w:p>
          <w:p w14:paraId="3FDDC42C" w14:textId="77777777" w:rsidR="0083539C" w:rsidRPr="00022AB9" w:rsidRDefault="0083539C" w:rsidP="00842E2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4.3-8.8)</w:t>
            </w:r>
          </w:p>
        </w:tc>
      </w:tr>
      <w:tr w:rsidR="0083539C" w:rsidRPr="00022AB9" w14:paraId="3EA45EBE" w14:textId="77777777" w:rsidTr="00842E26">
        <w:trPr>
          <w:trHeight w:val="275"/>
        </w:trPr>
        <w:tc>
          <w:tcPr>
            <w:tcW w:w="1838" w:type="dxa"/>
            <w:vMerge/>
            <w:tcBorders>
              <w:right w:val="nil"/>
            </w:tcBorders>
          </w:tcPr>
          <w:p w14:paraId="6BD8C3B9" w14:textId="77777777" w:rsidR="0083539C" w:rsidRDefault="0083539C" w:rsidP="00842E2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D97F9F" w14:textId="77777777" w:rsidR="0083539C" w:rsidRPr="00022AB9" w:rsidRDefault="0083539C" w:rsidP="00842E2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2A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otal, </w:t>
            </w:r>
            <w:r w:rsidRPr="00022AB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01FADD" w14:textId="77777777" w:rsidR="0083539C" w:rsidRPr="00022AB9" w:rsidRDefault="0083539C" w:rsidP="00842E2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Style w:val="CommentReference"/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01ACC0" w14:textId="77777777" w:rsidR="0083539C" w:rsidRPr="00022AB9" w:rsidRDefault="0083539C" w:rsidP="00842E2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4D31FF" w14:textId="77777777" w:rsidR="0083539C" w:rsidRPr="00022AB9" w:rsidRDefault="0083539C" w:rsidP="00842E2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</w:tcBorders>
          </w:tcPr>
          <w:p w14:paraId="1E83BADC" w14:textId="77777777" w:rsidR="0083539C" w:rsidRPr="00022AB9" w:rsidRDefault="0083539C" w:rsidP="00842E2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</w:t>
            </w:r>
          </w:p>
        </w:tc>
      </w:tr>
      <w:tr w:rsidR="0083539C" w:rsidRPr="0089421E" w14:paraId="2F9B47B5" w14:textId="77777777" w:rsidTr="00842E26">
        <w:trPr>
          <w:trHeight w:val="275"/>
        </w:trPr>
        <w:tc>
          <w:tcPr>
            <w:tcW w:w="1838" w:type="dxa"/>
            <w:vMerge w:val="restart"/>
            <w:tcBorders>
              <w:right w:val="nil"/>
            </w:tcBorders>
          </w:tcPr>
          <w:p w14:paraId="42D36A2D" w14:textId="77777777" w:rsidR="0083539C" w:rsidRDefault="0083539C" w:rsidP="00842E2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ndom glucose measurement, mmol/L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439D214E" w14:textId="77777777" w:rsidR="0083539C" w:rsidRPr="0089421E" w:rsidRDefault="0083539C" w:rsidP="00842E2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42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ean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Pr="008942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D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7E1388D2" w14:textId="77777777" w:rsidR="0083539C" w:rsidRPr="0089421E" w:rsidRDefault="0083539C" w:rsidP="00842E2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Style w:val="CommentReference"/>
                <w:rFonts w:ascii="Times New Roman" w:hAnsi="Times New Roman" w:cs="Times New Roman"/>
                <w:sz w:val="24"/>
                <w:szCs w:val="24"/>
              </w:rPr>
              <w:t xml:space="preserve">9.8 </w:t>
            </w:r>
            <w:r w:rsidRPr="00346B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4.9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4E74D82C" w14:textId="77777777" w:rsidR="0083539C" w:rsidRPr="0089421E" w:rsidRDefault="0083539C" w:rsidP="00842E2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1C1D1E"/>
                <w:sz w:val="24"/>
                <w:szCs w:val="24"/>
                <w:shd w:val="clear" w:color="auto" w:fill="FFFFFF"/>
              </w:rPr>
              <w:t xml:space="preserve">12.8 </w:t>
            </w:r>
            <w:r w:rsidRPr="00346B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6.6 </w:t>
            </w:r>
            <w:r w:rsidRPr="00022AB9">
              <w:rPr>
                <w:rFonts w:ascii="Times New Roman" w:hAnsi="Times New Roman" w:cs="Times New Roman"/>
                <w:color w:val="1C1D1E"/>
                <w:sz w:val="24"/>
                <w:szCs w:val="24"/>
                <w:shd w:val="clear" w:color="auto" w:fill="FFFFFF"/>
              </w:rPr>
              <w:t>‡</w:t>
            </w:r>
            <w:r w:rsidRPr="00022A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739601CC" w14:textId="77777777" w:rsidR="0083539C" w:rsidRPr="0089421E" w:rsidRDefault="0083539C" w:rsidP="00842E2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0.9 </w:t>
            </w:r>
            <w:r w:rsidRPr="00346B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4.3</w:t>
            </w:r>
          </w:p>
        </w:tc>
        <w:tc>
          <w:tcPr>
            <w:tcW w:w="1560" w:type="dxa"/>
            <w:tcBorders>
              <w:left w:val="nil"/>
              <w:bottom w:val="nil"/>
            </w:tcBorders>
          </w:tcPr>
          <w:p w14:paraId="5CCFEBF0" w14:textId="77777777" w:rsidR="0083539C" w:rsidRPr="0089421E" w:rsidRDefault="0083539C" w:rsidP="00842E2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1.9 </w:t>
            </w:r>
            <w:r w:rsidRPr="00346B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4.9</w:t>
            </w:r>
            <w:r w:rsidRPr="00F02540">
              <w:rPr>
                <w:rFonts w:ascii="Times New Roman" w:hAnsi="Times New Roman" w:cs="Times New Roman"/>
                <w:color w:val="1C1D1E"/>
                <w:sz w:val="24"/>
                <w:szCs w:val="24"/>
                <w:shd w:val="clear" w:color="auto" w:fill="FFFFFF"/>
              </w:rPr>
              <w:t>‡</w:t>
            </w:r>
          </w:p>
        </w:tc>
      </w:tr>
      <w:tr w:rsidR="0083539C" w:rsidRPr="0089421E" w14:paraId="75F7920C" w14:textId="77777777" w:rsidTr="00842E26">
        <w:trPr>
          <w:trHeight w:val="70"/>
        </w:trPr>
        <w:tc>
          <w:tcPr>
            <w:tcW w:w="1838" w:type="dxa"/>
            <w:vMerge/>
            <w:tcBorders>
              <w:right w:val="nil"/>
            </w:tcBorders>
          </w:tcPr>
          <w:p w14:paraId="731AA558" w14:textId="77777777" w:rsidR="0083539C" w:rsidRDefault="0083539C" w:rsidP="00842E2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04622D1" w14:textId="77777777" w:rsidR="0083539C" w:rsidRPr="0089421E" w:rsidRDefault="0083539C" w:rsidP="00842E2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42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ng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DB2A3E2" w14:textId="77777777" w:rsidR="0083539C" w:rsidRPr="0089421E" w:rsidRDefault="0083539C" w:rsidP="00842E2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Style w:val="CommentReference"/>
                <w:rFonts w:ascii="Times New Roman" w:hAnsi="Times New Roman" w:cs="Times New Roman"/>
                <w:sz w:val="24"/>
                <w:szCs w:val="24"/>
              </w:rPr>
              <w:t>1.5-32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9460DE3" w14:textId="77777777" w:rsidR="0083539C" w:rsidRPr="0089421E" w:rsidRDefault="0083539C" w:rsidP="00842E2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-5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F8F8FD0" w14:textId="77777777" w:rsidR="0083539C" w:rsidRPr="0089421E" w:rsidRDefault="0083539C" w:rsidP="00842E2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3-22.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</w:tcPr>
          <w:p w14:paraId="618CE9F0" w14:textId="77777777" w:rsidR="0083539C" w:rsidRPr="0089421E" w:rsidRDefault="0083539C" w:rsidP="00842E2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2-30.4</w:t>
            </w:r>
          </w:p>
        </w:tc>
      </w:tr>
      <w:tr w:rsidR="0083539C" w14:paraId="36A846A1" w14:textId="77777777" w:rsidTr="00842E26">
        <w:trPr>
          <w:trHeight w:val="275"/>
        </w:trPr>
        <w:tc>
          <w:tcPr>
            <w:tcW w:w="1838" w:type="dxa"/>
            <w:vMerge/>
            <w:tcBorders>
              <w:bottom w:val="single" w:sz="4" w:space="0" w:color="auto"/>
              <w:right w:val="nil"/>
            </w:tcBorders>
          </w:tcPr>
          <w:p w14:paraId="35AACBD9" w14:textId="77777777" w:rsidR="0083539C" w:rsidRDefault="0083539C" w:rsidP="00842E2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5B167A" w14:textId="77777777" w:rsidR="0083539C" w:rsidRPr="0089421E" w:rsidRDefault="0083539C" w:rsidP="00842E2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otal, </w:t>
            </w:r>
            <w:r w:rsidRPr="00E666A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7A2D92" w14:textId="77777777" w:rsidR="0083539C" w:rsidRDefault="0083539C" w:rsidP="00842E2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Style w:val="CommentReference"/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331F92" w14:textId="77777777" w:rsidR="0083539C" w:rsidRDefault="0083539C" w:rsidP="00842E2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4EDC3D" w14:textId="77777777" w:rsidR="0083539C" w:rsidRDefault="0083539C" w:rsidP="00842E2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</w:tcBorders>
          </w:tcPr>
          <w:p w14:paraId="5363CC7A" w14:textId="77777777" w:rsidR="0083539C" w:rsidRDefault="0083539C" w:rsidP="00842E2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</w:t>
            </w:r>
          </w:p>
        </w:tc>
      </w:tr>
      <w:tr w:rsidR="0083539C" w14:paraId="507D5DB6" w14:textId="77777777" w:rsidTr="00842E26">
        <w:trPr>
          <w:trHeight w:val="275"/>
        </w:trPr>
        <w:tc>
          <w:tcPr>
            <w:tcW w:w="9493" w:type="dxa"/>
            <w:gridSpan w:val="6"/>
            <w:tcBorders>
              <w:left w:val="single" w:sz="4" w:space="0" w:color="auto"/>
            </w:tcBorders>
            <w:shd w:val="clear" w:color="auto" w:fill="A8D08D" w:themeFill="accent6" w:themeFillTint="99"/>
          </w:tcPr>
          <w:p w14:paraId="70AA4DF3" w14:textId="77777777" w:rsidR="0083539C" w:rsidRDefault="0083539C" w:rsidP="00842E2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Co-morbidities and associated laboratory values</w:t>
            </w:r>
          </w:p>
        </w:tc>
      </w:tr>
      <w:tr w:rsidR="0083539C" w:rsidRPr="00F317D7" w14:paraId="62AD4B65" w14:textId="77777777" w:rsidTr="00842E26">
        <w:trPr>
          <w:trHeight w:val="275"/>
        </w:trPr>
        <w:tc>
          <w:tcPr>
            <w:tcW w:w="1838" w:type="dxa"/>
            <w:vMerge w:val="restart"/>
            <w:tcBorders>
              <w:right w:val="nil"/>
            </w:tcBorders>
          </w:tcPr>
          <w:p w14:paraId="7480E176" w14:textId="77777777" w:rsidR="0083539C" w:rsidRDefault="0083539C" w:rsidP="00842E2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b, g/dl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0F565D9D" w14:textId="77777777" w:rsidR="0083539C" w:rsidRDefault="0083539C" w:rsidP="00842E2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17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ean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Pr="00F317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D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7F51F951" w14:textId="77777777" w:rsidR="0083539C" w:rsidRPr="00F317D7" w:rsidRDefault="0083539C" w:rsidP="00842E2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3.1 ± 19.8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06D69BDB" w14:textId="77777777" w:rsidR="0083539C" w:rsidRPr="00F317D7" w:rsidRDefault="0083539C" w:rsidP="00842E2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1C1D1E"/>
                <w:sz w:val="24"/>
                <w:szCs w:val="24"/>
                <w:shd w:val="clear" w:color="auto" w:fill="FFFFFF"/>
              </w:rPr>
              <w:t xml:space="preserve">114.8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 17.7</w:t>
            </w:r>
            <w:r w:rsidRPr="00F02540">
              <w:rPr>
                <w:rFonts w:ascii="Times New Roman" w:hAnsi="Times New Roman" w:cs="Times New Roman"/>
                <w:color w:val="1C1D1E"/>
                <w:sz w:val="24"/>
                <w:szCs w:val="24"/>
                <w:shd w:val="clear" w:color="auto" w:fill="FFFFFF"/>
              </w:rPr>
              <w:t>†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7225C4BF" w14:textId="77777777" w:rsidR="0083539C" w:rsidRPr="00F317D7" w:rsidRDefault="0083539C" w:rsidP="00842E2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08.4 </w:t>
            </w:r>
            <w:r w:rsidRPr="00346B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0.7</w:t>
            </w:r>
          </w:p>
        </w:tc>
        <w:tc>
          <w:tcPr>
            <w:tcW w:w="1560" w:type="dxa"/>
            <w:tcBorders>
              <w:left w:val="nil"/>
              <w:bottom w:val="nil"/>
            </w:tcBorders>
          </w:tcPr>
          <w:p w14:paraId="2DF9C953" w14:textId="77777777" w:rsidR="0083539C" w:rsidRPr="00F317D7" w:rsidRDefault="0083539C" w:rsidP="00842E2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16.6 </w:t>
            </w:r>
            <w:r w:rsidRPr="00346B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6.8</w:t>
            </w:r>
            <w:r w:rsidRPr="00CE52F7">
              <w:rPr>
                <w:rFonts w:ascii="Times New Roman" w:hAnsi="Times New Roman" w:cs="Times New Roman"/>
                <w:color w:val="1C1D1E"/>
                <w:sz w:val="24"/>
                <w:szCs w:val="24"/>
                <w:shd w:val="clear" w:color="auto" w:fill="FFFFFF"/>
              </w:rPr>
              <w:t>†</w:t>
            </w:r>
          </w:p>
        </w:tc>
      </w:tr>
      <w:tr w:rsidR="0083539C" w14:paraId="07979DF0" w14:textId="77777777" w:rsidTr="00842E26">
        <w:trPr>
          <w:trHeight w:val="275"/>
        </w:trPr>
        <w:tc>
          <w:tcPr>
            <w:tcW w:w="1838" w:type="dxa"/>
            <w:vMerge/>
            <w:tcBorders>
              <w:top w:val="nil"/>
              <w:right w:val="nil"/>
            </w:tcBorders>
          </w:tcPr>
          <w:p w14:paraId="2D323E28" w14:textId="77777777" w:rsidR="0083539C" w:rsidRDefault="0083539C" w:rsidP="00842E2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B873D8C" w14:textId="77777777" w:rsidR="0083539C" w:rsidRDefault="0083539C" w:rsidP="00842E2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ng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E512CD5" w14:textId="77777777" w:rsidR="0083539C" w:rsidRDefault="0083539C" w:rsidP="00842E2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9-15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B319C5A" w14:textId="77777777" w:rsidR="0083539C" w:rsidRDefault="0083539C" w:rsidP="00842E2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8-15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94812A6" w14:textId="77777777" w:rsidR="0083539C" w:rsidRDefault="0083539C" w:rsidP="00842E2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-14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</w:tcPr>
          <w:p w14:paraId="7D0017A2" w14:textId="77777777" w:rsidR="0083539C" w:rsidRDefault="0083539C" w:rsidP="00842E2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6-150</w:t>
            </w:r>
          </w:p>
        </w:tc>
      </w:tr>
      <w:tr w:rsidR="0083539C" w14:paraId="6904AF3F" w14:textId="77777777" w:rsidTr="00842E26">
        <w:trPr>
          <w:trHeight w:val="275"/>
        </w:trPr>
        <w:tc>
          <w:tcPr>
            <w:tcW w:w="1838" w:type="dxa"/>
            <w:vMerge/>
            <w:tcBorders>
              <w:bottom w:val="single" w:sz="4" w:space="0" w:color="auto"/>
              <w:right w:val="nil"/>
            </w:tcBorders>
          </w:tcPr>
          <w:p w14:paraId="5E92ABDF" w14:textId="77777777" w:rsidR="0083539C" w:rsidRDefault="0083539C" w:rsidP="00842E2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D85FE1" w14:textId="77777777" w:rsidR="0083539C" w:rsidRDefault="0083539C" w:rsidP="00842E2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otal, </w:t>
            </w:r>
            <w:r w:rsidRPr="00F317D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E31AB8" w14:textId="77777777" w:rsidR="0083539C" w:rsidRDefault="0083539C" w:rsidP="00842E2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84F8D6" w14:textId="77777777" w:rsidR="0083539C" w:rsidRDefault="0083539C" w:rsidP="00842E2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4AE41C" w14:textId="77777777" w:rsidR="0083539C" w:rsidRDefault="0083539C" w:rsidP="00842E2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</w:tcBorders>
          </w:tcPr>
          <w:p w14:paraId="051DF31F" w14:textId="77777777" w:rsidR="0083539C" w:rsidRDefault="0083539C" w:rsidP="00842E2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</w:t>
            </w:r>
          </w:p>
        </w:tc>
      </w:tr>
      <w:tr w:rsidR="0083539C" w14:paraId="39C96DFE" w14:textId="77777777" w:rsidTr="00842E26">
        <w:trPr>
          <w:trHeight w:val="275"/>
        </w:trPr>
        <w:tc>
          <w:tcPr>
            <w:tcW w:w="1838" w:type="dxa"/>
            <w:vMerge w:val="restart"/>
            <w:tcBorders>
              <w:bottom w:val="single" w:sz="4" w:space="0" w:color="auto"/>
              <w:right w:val="nil"/>
            </w:tcBorders>
          </w:tcPr>
          <w:p w14:paraId="73C3EC8F" w14:textId="77777777" w:rsidR="0083539C" w:rsidRPr="00DE46F6" w:rsidRDefault="0083539C" w:rsidP="00842E2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MI, kg/m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3E5720A3" w14:textId="77777777" w:rsidR="0083539C" w:rsidRDefault="0083539C" w:rsidP="00842E2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 ± SD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2F8BDC44" w14:textId="77777777" w:rsidR="0083539C" w:rsidRDefault="0083539C" w:rsidP="00842E2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.3 ± 5.4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238DE862" w14:textId="77777777" w:rsidR="0083539C" w:rsidRDefault="0083539C" w:rsidP="00842E2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7.1 ± 5.5 </w:t>
            </w:r>
            <w:r w:rsidRPr="00022A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1618BC9D" w14:textId="77777777" w:rsidR="0083539C" w:rsidRDefault="0083539C" w:rsidP="00842E2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8.3 </w:t>
            </w:r>
            <w:r w:rsidRPr="00346B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6.0</w:t>
            </w:r>
          </w:p>
        </w:tc>
        <w:tc>
          <w:tcPr>
            <w:tcW w:w="1560" w:type="dxa"/>
            <w:tcBorders>
              <w:left w:val="nil"/>
              <w:bottom w:val="nil"/>
            </w:tcBorders>
          </w:tcPr>
          <w:p w14:paraId="4E0891AD" w14:textId="0EDDBF57" w:rsidR="0083539C" w:rsidRDefault="0083539C" w:rsidP="00842E2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.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346B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5.8*</w:t>
            </w:r>
          </w:p>
        </w:tc>
      </w:tr>
      <w:tr w:rsidR="0083539C" w14:paraId="79B63626" w14:textId="77777777" w:rsidTr="00842E26">
        <w:trPr>
          <w:trHeight w:val="275"/>
        </w:trPr>
        <w:tc>
          <w:tcPr>
            <w:tcW w:w="1838" w:type="dxa"/>
            <w:vMerge/>
            <w:tcBorders>
              <w:bottom w:val="single" w:sz="4" w:space="0" w:color="auto"/>
              <w:right w:val="nil"/>
            </w:tcBorders>
          </w:tcPr>
          <w:p w14:paraId="7F8D826F" w14:textId="77777777" w:rsidR="0083539C" w:rsidRDefault="0083539C" w:rsidP="00842E2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2D1E25E" w14:textId="77777777" w:rsidR="0083539C" w:rsidRDefault="0083539C" w:rsidP="00842E2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ng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8E62EB3" w14:textId="77777777" w:rsidR="0083539C" w:rsidRDefault="0083539C" w:rsidP="00842E2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.8-48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19A814A" w14:textId="77777777" w:rsidR="0083539C" w:rsidRDefault="0083539C" w:rsidP="00842E2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1-42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F5EBBE4" w14:textId="77777777" w:rsidR="0083539C" w:rsidRDefault="0083539C" w:rsidP="00842E2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-43.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</w:tcPr>
          <w:p w14:paraId="405AE2A9" w14:textId="77777777" w:rsidR="0083539C" w:rsidRDefault="0083539C" w:rsidP="00842E2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.4-41.4</w:t>
            </w:r>
          </w:p>
        </w:tc>
      </w:tr>
      <w:tr w:rsidR="0083539C" w14:paraId="06B60CAD" w14:textId="77777777" w:rsidTr="00842E26">
        <w:trPr>
          <w:trHeight w:val="275"/>
        </w:trPr>
        <w:tc>
          <w:tcPr>
            <w:tcW w:w="1838" w:type="dxa"/>
            <w:vMerge/>
            <w:tcBorders>
              <w:bottom w:val="single" w:sz="4" w:space="0" w:color="auto"/>
              <w:right w:val="nil"/>
            </w:tcBorders>
          </w:tcPr>
          <w:p w14:paraId="5E4837F4" w14:textId="77777777" w:rsidR="0083539C" w:rsidRDefault="0083539C" w:rsidP="00842E2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977811" w14:textId="77777777" w:rsidR="0083539C" w:rsidRDefault="0083539C" w:rsidP="00842E2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otal, </w:t>
            </w:r>
            <w:r w:rsidRPr="00E666A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E5D149" w14:textId="77777777" w:rsidR="0083539C" w:rsidRDefault="0083539C" w:rsidP="00842E2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9A9E54" w14:textId="77777777" w:rsidR="0083539C" w:rsidRDefault="0083539C" w:rsidP="00842E2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B9014B" w14:textId="77777777" w:rsidR="0083539C" w:rsidRDefault="0083539C" w:rsidP="00842E2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</w:tcBorders>
          </w:tcPr>
          <w:p w14:paraId="697348A0" w14:textId="77777777" w:rsidR="0083539C" w:rsidRDefault="0083539C" w:rsidP="00842E2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</w:t>
            </w:r>
          </w:p>
        </w:tc>
      </w:tr>
      <w:tr w:rsidR="0083539C" w14:paraId="7CC6B384" w14:textId="77777777" w:rsidTr="00842E26">
        <w:trPr>
          <w:trHeight w:val="275"/>
        </w:trPr>
        <w:tc>
          <w:tcPr>
            <w:tcW w:w="1838" w:type="dxa"/>
            <w:vMerge w:val="restart"/>
            <w:tcBorders>
              <w:right w:val="nil"/>
            </w:tcBorders>
          </w:tcPr>
          <w:p w14:paraId="11110791" w14:textId="77777777" w:rsidR="0083539C" w:rsidRDefault="0083539C" w:rsidP="00842E2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iglycerides, mmol/L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5BFA6D" w14:textId="77777777" w:rsidR="0083539C" w:rsidRDefault="0083539C" w:rsidP="00842E2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 ± SD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44A2FCA4" w14:textId="77777777" w:rsidR="0083539C" w:rsidRDefault="0083539C" w:rsidP="00842E2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8 ± 0.7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3BC2FFA3" w14:textId="77777777" w:rsidR="0083539C" w:rsidRDefault="0083539C" w:rsidP="00842E2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.5 ± 1.5 </w:t>
            </w:r>
            <w:r w:rsidRPr="00022A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42D5E4CF" w14:textId="77777777" w:rsidR="0083539C" w:rsidRDefault="0083539C" w:rsidP="00842E2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0 ± 1.8</w:t>
            </w:r>
          </w:p>
        </w:tc>
        <w:tc>
          <w:tcPr>
            <w:tcW w:w="1560" w:type="dxa"/>
            <w:tcBorders>
              <w:left w:val="nil"/>
              <w:bottom w:val="nil"/>
            </w:tcBorders>
          </w:tcPr>
          <w:p w14:paraId="22B7B5D0" w14:textId="77777777" w:rsidR="0083539C" w:rsidRDefault="0083539C" w:rsidP="00842E2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15 ± 0.8</w:t>
            </w:r>
          </w:p>
        </w:tc>
      </w:tr>
      <w:tr w:rsidR="0083539C" w14:paraId="53FA4149" w14:textId="77777777" w:rsidTr="00842E26">
        <w:trPr>
          <w:trHeight w:val="275"/>
        </w:trPr>
        <w:tc>
          <w:tcPr>
            <w:tcW w:w="1838" w:type="dxa"/>
            <w:vMerge/>
            <w:tcBorders>
              <w:right w:val="nil"/>
            </w:tcBorders>
          </w:tcPr>
          <w:p w14:paraId="6DE1CFAD" w14:textId="77777777" w:rsidR="0083539C" w:rsidRDefault="0083539C" w:rsidP="00842E2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AE92274" w14:textId="77777777" w:rsidR="0083539C" w:rsidRDefault="0083539C" w:rsidP="00842E2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ng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CDB6055" w14:textId="77777777" w:rsidR="0083539C" w:rsidRDefault="0083539C" w:rsidP="00842E2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-3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70B6C73" w14:textId="77777777" w:rsidR="0083539C" w:rsidRDefault="0083539C" w:rsidP="00842E2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-7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C4C743D" w14:textId="77777777" w:rsidR="0083539C" w:rsidRDefault="0083539C" w:rsidP="00842E2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-6.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</w:tcPr>
          <w:p w14:paraId="6C13F065" w14:textId="77777777" w:rsidR="0083539C" w:rsidRDefault="0083539C" w:rsidP="00842E2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-3.5</w:t>
            </w:r>
          </w:p>
        </w:tc>
      </w:tr>
      <w:tr w:rsidR="0083539C" w14:paraId="3529E86A" w14:textId="77777777" w:rsidTr="00842E26">
        <w:trPr>
          <w:trHeight w:val="275"/>
        </w:trPr>
        <w:tc>
          <w:tcPr>
            <w:tcW w:w="1838" w:type="dxa"/>
            <w:vMerge/>
            <w:tcBorders>
              <w:right w:val="nil"/>
            </w:tcBorders>
          </w:tcPr>
          <w:p w14:paraId="42A76B41" w14:textId="77777777" w:rsidR="0083539C" w:rsidRDefault="0083539C" w:rsidP="00842E2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CA7F5F" w14:textId="77777777" w:rsidR="0083539C" w:rsidRDefault="0083539C" w:rsidP="00842E2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otal, </w:t>
            </w:r>
            <w:r w:rsidRPr="00E666A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85226D" w14:textId="77777777" w:rsidR="0083539C" w:rsidRDefault="0083539C" w:rsidP="00842E2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866AF2" w14:textId="77777777" w:rsidR="0083539C" w:rsidRDefault="0083539C" w:rsidP="00842E2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C173FE" w14:textId="77777777" w:rsidR="0083539C" w:rsidRDefault="0083539C" w:rsidP="00842E2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</w:tcBorders>
          </w:tcPr>
          <w:p w14:paraId="538BCC50" w14:textId="77777777" w:rsidR="0083539C" w:rsidRDefault="0083539C" w:rsidP="00842E2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</w:tr>
      <w:tr w:rsidR="0083539C" w14:paraId="0E43D220" w14:textId="77777777" w:rsidTr="00842E26">
        <w:trPr>
          <w:trHeight w:val="275"/>
        </w:trPr>
        <w:tc>
          <w:tcPr>
            <w:tcW w:w="1838" w:type="dxa"/>
            <w:vMerge w:val="restart"/>
            <w:tcBorders>
              <w:right w:val="nil"/>
            </w:tcBorders>
          </w:tcPr>
          <w:p w14:paraId="23C5EBB3" w14:textId="77777777" w:rsidR="0083539C" w:rsidRDefault="0083539C" w:rsidP="00842E2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GFR, mL/min/1.73m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7AEFE68C" w14:textId="77777777" w:rsidR="0083539C" w:rsidRDefault="0083539C" w:rsidP="00842E2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 ± SD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606C95B9" w14:textId="77777777" w:rsidR="0083539C" w:rsidRDefault="0083539C" w:rsidP="00842E2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3.4 ± 18.2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40B8C6A1" w14:textId="77777777" w:rsidR="0083539C" w:rsidRDefault="0083539C" w:rsidP="00842E2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63.2 ± 16.8 </w:t>
            </w:r>
            <w:r w:rsidRPr="00022A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0BA8E1F6" w14:textId="77777777" w:rsidR="0083539C" w:rsidRDefault="0083539C" w:rsidP="00842E2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8.3 ± 19.4</w:t>
            </w:r>
          </w:p>
        </w:tc>
        <w:tc>
          <w:tcPr>
            <w:tcW w:w="1560" w:type="dxa"/>
            <w:tcBorders>
              <w:left w:val="nil"/>
              <w:bottom w:val="nil"/>
            </w:tcBorders>
          </w:tcPr>
          <w:p w14:paraId="68F15B2E" w14:textId="77777777" w:rsidR="0083539C" w:rsidRDefault="0083539C" w:rsidP="00842E2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.1 ± 23.8</w:t>
            </w:r>
          </w:p>
        </w:tc>
      </w:tr>
      <w:tr w:rsidR="0083539C" w14:paraId="3377117C" w14:textId="77777777" w:rsidTr="00842E26">
        <w:trPr>
          <w:trHeight w:val="275"/>
        </w:trPr>
        <w:tc>
          <w:tcPr>
            <w:tcW w:w="1838" w:type="dxa"/>
            <w:vMerge/>
            <w:tcBorders>
              <w:right w:val="nil"/>
            </w:tcBorders>
          </w:tcPr>
          <w:p w14:paraId="5AE0C401" w14:textId="77777777" w:rsidR="0083539C" w:rsidRDefault="0083539C" w:rsidP="00842E2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BCC44E8" w14:textId="77777777" w:rsidR="0083539C" w:rsidRDefault="0083539C" w:rsidP="00842E2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ng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67C83B9" w14:textId="77777777" w:rsidR="0083539C" w:rsidRDefault="0083539C" w:rsidP="00842E2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-9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1D62B65" w14:textId="77777777" w:rsidR="0083539C" w:rsidRDefault="0083539C" w:rsidP="00842E2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-9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04B9DB5" w14:textId="77777777" w:rsidR="0083539C" w:rsidRDefault="0083539C" w:rsidP="00842E2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-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</w:tcPr>
          <w:p w14:paraId="0FEDDE55" w14:textId="77777777" w:rsidR="0083539C" w:rsidRDefault="0083539C" w:rsidP="00842E2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-90</w:t>
            </w:r>
          </w:p>
        </w:tc>
      </w:tr>
      <w:tr w:rsidR="0083539C" w14:paraId="04202FDF" w14:textId="77777777" w:rsidTr="00842E26">
        <w:trPr>
          <w:trHeight w:val="279"/>
        </w:trPr>
        <w:tc>
          <w:tcPr>
            <w:tcW w:w="1838" w:type="dxa"/>
            <w:vMerge/>
            <w:tcBorders>
              <w:right w:val="nil"/>
            </w:tcBorders>
          </w:tcPr>
          <w:p w14:paraId="79E69B22" w14:textId="77777777" w:rsidR="0083539C" w:rsidRDefault="0083539C" w:rsidP="00842E2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1EDA666F" w14:textId="77777777" w:rsidR="0083539C" w:rsidRDefault="0083539C" w:rsidP="00842E2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otal, </w:t>
            </w:r>
            <w:r w:rsidRPr="00E666A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n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3B986633" w14:textId="77777777" w:rsidR="0083539C" w:rsidRDefault="0083539C" w:rsidP="00842E2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9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60957D01" w14:textId="77777777" w:rsidR="0083539C" w:rsidRDefault="0083539C" w:rsidP="00842E2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9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61E97E55" w14:textId="77777777" w:rsidR="0083539C" w:rsidRDefault="0083539C" w:rsidP="00842E2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</w:t>
            </w:r>
          </w:p>
        </w:tc>
        <w:tc>
          <w:tcPr>
            <w:tcW w:w="1560" w:type="dxa"/>
            <w:tcBorders>
              <w:top w:val="nil"/>
              <w:left w:val="nil"/>
            </w:tcBorders>
          </w:tcPr>
          <w:p w14:paraId="55A05D17" w14:textId="77777777" w:rsidR="0083539C" w:rsidRDefault="0083539C" w:rsidP="00842E2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</w:t>
            </w:r>
          </w:p>
        </w:tc>
      </w:tr>
      <w:tr w:rsidR="0083539C" w14:paraId="66E45C35" w14:textId="77777777" w:rsidTr="00842E26">
        <w:trPr>
          <w:trHeight w:val="279"/>
        </w:trPr>
        <w:tc>
          <w:tcPr>
            <w:tcW w:w="9493" w:type="dxa"/>
            <w:gridSpan w:val="6"/>
            <w:shd w:val="clear" w:color="auto" w:fill="A8D08D" w:themeFill="accent6" w:themeFillTint="99"/>
          </w:tcPr>
          <w:p w14:paraId="61D942CB" w14:textId="77777777" w:rsidR="0083539C" w:rsidRDefault="0083539C" w:rsidP="00842E2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Transplant details</w:t>
            </w:r>
          </w:p>
        </w:tc>
      </w:tr>
      <w:tr w:rsidR="0083539C" w14:paraId="453F8E86" w14:textId="77777777" w:rsidTr="00842E26">
        <w:trPr>
          <w:trHeight w:val="275"/>
        </w:trPr>
        <w:tc>
          <w:tcPr>
            <w:tcW w:w="1838" w:type="dxa"/>
            <w:vMerge w:val="restart"/>
            <w:tcBorders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1B23DC3" w14:textId="77777777" w:rsidR="0083539C" w:rsidRDefault="0083539C" w:rsidP="00842E2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dication for transplant, </w:t>
            </w:r>
            <w:r w:rsidRPr="00F601F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%)</w:t>
            </w:r>
          </w:p>
          <w:p w14:paraId="0DF839E2" w14:textId="77777777" w:rsidR="0083539C" w:rsidRDefault="0083539C" w:rsidP="00842E2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6D156FE" w14:textId="77777777" w:rsidR="0083539C" w:rsidRDefault="0083539C" w:rsidP="00842E2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2802F11E" w14:textId="77777777" w:rsidR="0083539C" w:rsidRDefault="0083539C" w:rsidP="00842E2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FLD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13E8D123" w14:textId="77777777" w:rsidR="0083539C" w:rsidRDefault="0083539C" w:rsidP="00842E2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 (35)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65ABD8E5" w14:textId="77777777" w:rsidR="0083539C" w:rsidRDefault="0083539C" w:rsidP="00842E2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0CACB757" w14:textId="77777777" w:rsidR="0083539C" w:rsidRDefault="0083539C" w:rsidP="00842E2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 (14)</w:t>
            </w:r>
          </w:p>
        </w:tc>
        <w:tc>
          <w:tcPr>
            <w:tcW w:w="1560" w:type="dxa"/>
            <w:tcBorders>
              <w:left w:val="nil"/>
              <w:bottom w:val="nil"/>
            </w:tcBorders>
          </w:tcPr>
          <w:p w14:paraId="59023888" w14:textId="77777777" w:rsidR="0083539C" w:rsidRDefault="0083539C" w:rsidP="00842E2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3539C" w14:paraId="643C2491" w14:textId="77777777" w:rsidTr="00842E26">
        <w:trPr>
          <w:trHeight w:val="268"/>
        </w:trPr>
        <w:tc>
          <w:tcPr>
            <w:tcW w:w="1838" w:type="dxa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24B91B5" w14:textId="77777777" w:rsidR="0083539C" w:rsidRDefault="0083539C" w:rsidP="00842E2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8219D3B" w14:textId="77777777" w:rsidR="0083539C" w:rsidRDefault="0083539C" w:rsidP="00842E2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CC </w:t>
            </w:r>
            <w:r w:rsidRPr="00CE52F7">
              <w:rPr>
                <w:rFonts w:ascii="Times New Roman" w:hAnsi="Times New Roman" w:cs="Times New Roman"/>
                <w:color w:val="1C1D1E"/>
                <w:sz w:val="24"/>
                <w:szCs w:val="24"/>
                <w:shd w:val="clear" w:color="auto" w:fill="FFFFFF"/>
              </w:rPr>
              <w:t>§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C99970E" w14:textId="77777777" w:rsidR="0083539C" w:rsidRDefault="0083539C" w:rsidP="00842E2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 (1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B44DDE3" w14:textId="77777777" w:rsidR="0083539C" w:rsidRDefault="0083539C" w:rsidP="00842E2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C011339" w14:textId="77777777" w:rsidR="0083539C" w:rsidRDefault="0083539C" w:rsidP="00842E2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4.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</w:tcPr>
          <w:p w14:paraId="004B4FAC" w14:textId="77777777" w:rsidR="0083539C" w:rsidRDefault="0083539C" w:rsidP="00842E2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3539C" w14:paraId="0237259C" w14:textId="77777777" w:rsidTr="00842E26">
        <w:tc>
          <w:tcPr>
            <w:tcW w:w="1838" w:type="dxa"/>
            <w:vMerge/>
            <w:tcBorders>
              <w:bottom w:val="single" w:sz="4" w:space="0" w:color="auto"/>
              <w:right w:val="nil"/>
            </w:tcBorders>
          </w:tcPr>
          <w:p w14:paraId="7253B986" w14:textId="77777777" w:rsidR="0083539C" w:rsidRPr="00454095" w:rsidRDefault="0083539C" w:rsidP="00842E2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10132A8" w14:textId="77777777" w:rsidR="0083539C" w:rsidRDefault="0083539C" w:rsidP="00842E2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L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6011CF0" w14:textId="77777777" w:rsidR="0083539C" w:rsidRDefault="0083539C" w:rsidP="00842E2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 (2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3C00F16" w14:textId="77777777" w:rsidR="0083539C" w:rsidRDefault="0083539C" w:rsidP="00842E2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A0F880D" w14:textId="77777777" w:rsidR="0083539C" w:rsidRDefault="0083539C" w:rsidP="00842E2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 (37.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</w:tcPr>
          <w:p w14:paraId="60E31205" w14:textId="77777777" w:rsidR="0083539C" w:rsidRDefault="0083539C" w:rsidP="00842E2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3539C" w14:paraId="5AF0C878" w14:textId="77777777" w:rsidTr="00842E26">
        <w:trPr>
          <w:trHeight w:val="276"/>
        </w:trPr>
        <w:tc>
          <w:tcPr>
            <w:tcW w:w="1838" w:type="dxa"/>
            <w:vMerge/>
            <w:tcBorders>
              <w:bottom w:val="single" w:sz="4" w:space="0" w:color="auto"/>
              <w:right w:val="nil"/>
            </w:tcBorders>
          </w:tcPr>
          <w:p w14:paraId="18AA7258" w14:textId="77777777" w:rsidR="0083539C" w:rsidRDefault="0083539C" w:rsidP="00842E2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DF154F0" w14:textId="77777777" w:rsidR="0083539C" w:rsidRDefault="0083539C" w:rsidP="00842E2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IH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E546A29" w14:textId="77777777" w:rsidR="0083539C" w:rsidRDefault="0083539C" w:rsidP="00842E2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 (1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7795ABE" w14:textId="77777777" w:rsidR="0083539C" w:rsidRDefault="0083539C" w:rsidP="00842E2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59B1F89" w14:textId="77777777" w:rsidR="0083539C" w:rsidRDefault="0083539C" w:rsidP="00842E2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 (27.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</w:tcPr>
          <w:p w14:paraId="0B15B5EC" w14:textId="77777777" w:rsidR="0083539C" w:rsidRDefault="0083539C" w:rsidP="00842E2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3539C" w14:paraId="4A32E63D" w14:textId="77777777" w:rsidTr="00842E26">
        <w:trPr>
          <w:trHeight w:val="276"/>
        </w:trPr>
        <w:tc>
          <w:tcPr>
            <w:tcW w:w="1838" w:type="dxa"/>
            <w:vMerge/>
            <w:tcBorders>
              <w:bottom w:val="single" w:sz="4" w:space="0" w:color="auto"/>
              <w:right w:val="nil"/>
            </w:tcBorders>
          </w:tcPr>
          <w:p w14:paraId="6247841A" w14:textId="77777777" w:rsidR="0083539C" w:rsidRDefault="0083539C" w:rsidP="00842E2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CA3B17C" w14:textId="77777777" w:rsidR="0083539C" w:rsidRPr="00DC044E" w:rsidRDefault="0083539C" w:rsidP="00842E26">
            <w:pPr>
              <w:jc w:val="both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emo-chromatosi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EDCCC4B" w14:textId="77777777" w:rsidR="0083539C" w:rsidRDefault="0083539C" w:rsidP="00842E2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79648F7" w14:textId="77777777" w:rsidR="0083539C" w:rsidRDefault="0083539C" w:rsidP="00842E2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B79FEE7" w14:textId="77777777" w:rsidR="0083539C" w:rsidRDefault="0083539C" w:rsidP="00842E2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</w:tcPr>
          <w:p w14:paraId="5234AF38" w14:textId="77777777" w:rsidR="0083539C" w:rsidRDefault="0083539C" w:rsidP="00842E2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3539C" w14:paraId="215DA6CE" w14:textId="77777777" w:rsidTr="00842E26">
        <w:trPr>
          <w:trHeight w:val="276"/>
        </w:trPr>
        <w:tc>
          <w:tcPr>
            <w:tcW w:w="1838" w:type="dxa"/>
            <w:vMerge/>
            <w:tcBorders>
              <w:bottom w:val="single" w:sz="4" w:space="0" w:color="auto"/>
              <w:right w:val="nil"/>
            </w:tcBorders>
          </w:tcPr>
          <w:p w14:paraId="1DB78568" w14:textId="77777777" w:rsidR="0083539C" w:rsidRDefault="0083539C" w:rsidP="00842E2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485B90E" w14:textId="77777777" w:rsidR="0083539C" w:rsidRDefault="0083539C" w:rsidP="00842E2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rcoidosi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919127F" w14:textId="77777777" w:rsidR="0083539C" w:rsidRDefault="0083539C" w:rsidP="00842E2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1E765C3" w14:textId="77777777" w:rsidR="0083539C" w:rsidRDefault="0083539C" w:rsidP="00842E2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5379239" w14:textId="77777777" w:rsidR="0083539C" w:rsidRDefault="0083539C" w:rsidP="00842E2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</w:tcPr>
          <w:p w14:paraId="6FF1913C" w14:textId="77777777" w:rsidR="0083539C" w:rsidRDefault="0083539C" w:rsidP="00842E2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3539C" w14:paraId="0E0E00D1" w14:textId="77777777" w:rsidTr="00842E26">
        <w:trPr>
          <w:trHeight w:val="276"/>
        </w:trPr>
        <w:tc>
          <w:tcPr>
            <w:tcW w:w="1838" w:type="dxa"/>
            <w:vMerge/>
            <w:tcBorders>
              <w:bottom w:val="single" w:sz="4" w:space="0" w:color="auto"/>
              <w:right w:val="nil"/>
            </w:tcBorders>
          </w:tcPr>
          <w:p w14:paraId="20D4F7FE" w14:textId="77777777" w:rsidR="0083539C" w:rsidRDefault="0083539C" w:rsidP="00842E2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3A85DF" w14:textId="77777777" w:rsidR="0083539C" w:rsidRDefault="0083539C" w:rsidP="00842E2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the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2E7123" w14:textId="77777777" w:rsidR="0083539C" w:rsidRDefault="0083539C" w:rsidP="00842E2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 (1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B71D3C" w14:textId="77777777" w:rsidR="0083539C" w:rsidRDefault="0083539C" w:rsidP="00842E2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E9789C" w14:textId="77777777" w:rsidR="0083539C" w:rsidRDefault="0083539C" w:rsidP="00842E2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 (16.3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</w:tcBorders>
          </w:tcPr>
          <w:p w14:paraId="3BC4F594" w14:textId="77777777" w:rsidR="0083539C" w:rsidRDefault="0083539C" w:rsidP="00842E2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3539C" w14:paraId="77E636EE" w14:textId="77777777" w:rsidTr="00842E26">
        <w:trPr>
          <w:trHeight w:val="275"/>
        </w:trPr>
        <w:tc>
          <w:tcPr>
            <w:tcW w:w="1838" w:type="dxa"/>
            <w:vMerge w:val="restart"/>
            <w:tcBorders>
              <w:top w:val="single" w:sz="4" w:space="0" w:color="auto"/>
              <w:right w:val="nil"/>
            </w:tcBorders>
          </w:tcPr>
          <w:p w14:paraId="4A42016E" w14:textId="77777777" w:rsidR="0083539C" w:rsidRDefault="0083539C" w:rsidP="00842E2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hild Pugh Score, </w:t>
            </w:r>
            <w:r w:rsidRPr="004127D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 (%)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613DB8F1" w14:textId="77777777" w:rsidR="0083539C" w:rsidRDefault="0083539C" w:rsidP="00842E2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17ECE98B" w14:textId="77777777" w:rsidR="0083539C" w:rsidRDefault="0083539C" w:rsidP="00842E2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 (17.8)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76C833DD" w14:textId="77777777" w:rsidR="0083539C" w:rsidRDefault="0083539C" w:rsidP="00842E2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797A923A" w14:textId="77777777" w:rsidR="0083539C" w:rsidRDefault="0083539C" w:rsidP="00842E2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(13.5)</w:t>
            </w:r>
          </w:p>
        </w:tc>
        <w:tc>
          <w:tcPr>
            <w:tcW w:w="1560" w:type="dxa"/>
            <w:tcBorders>
              <w:left w:val="nil"/>
              <w:bottom w:val="nil"/>
            </w:tcBorders>
          </w:tcPr>
          <w:p w14:paraId="6E48BF77" w14:textId="77777777" w:rsidR="0083539C" w:rsidRDefault="0083539C" w:rsidP="00842E2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3539C" w14:paraId="0E44FA01" w14:textId="77777777" w:rsidTr="00842E26">
        <w:trPr>
          <w:trHeight w:val="275"/>
        </w:trPr>
        <w:tc>
          <w:tcPr>
            <w:tcW w:w="1838" w:type="dxa"/>
            <w:vMerge/>
            <w:tcBorders>
              <w:right w:val="nil"/>
            </w:tcBorders>
          </w:tcPr>
          <w:p w14:paraId="55D64EA8" w14:textId="77777777" w:rsidR="0083539C" w:rsidRDefault="0083539C" w:rsidP="00842E2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9946929" w14:textId="77777777" w:rsidR="0083539C" w:rsidRDefault="0083539C" w:rsidP="00842E2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D931379" w14:textId="77777777" w:rsidR="0083539C" w:rsidRDefault="0083539C" w:rsidP="00842E2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 (5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E5EF108" w14:textId="77777777" w:rsidR="0083539C" w:rsidRDefault="0083539C" w:rsidP="00842E2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B51A548" w14:textId="77777777" w:rsidR="0083539C" w:rsidRDefault="0083539C" w:rsidP="00842E2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 (67.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</w:tcPr>
          <w:p w14:paraId="663EB224" w14:textId="77777777" w:rsidR="0083539C" w:rsidRDefault="0083539C" w:rsidP="00842E2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3539C" w14:paraId="3BEDE728" w14:textId="77777777" w:rsidTr="00842E26">
        <w:trPr>
          <w:trHeight w:val="275"/>
        </w:trPr>
        <w:tc>
          <w:tcPr>
            <w:tcW w:w="1838" w:type="dxa"/>
            <w:vMerge/>
            <w:tcBorders>
              <w:right w:val="nil"/>
            </w:tcBorders>
          </w:tcPr>
          <w:p w14:paraId="0737B38F" w14:textId="77777777" w:rsidR="0083539C" w:rsidRDefault="0083539C" w:rsidP="00842E2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EF03B74" w14:textId="77777777" w:rsidR="0083539C" w:rsidRDefault="0083539C" w:rsidP="00842E2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125CE6B" w14:textId="77777777" w:rsidR="0083539C" w:rsidRDefault="0083539C" w:rsidP="00842E2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 (27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26CD3B0" w14:textId="77777777" w:rsidR="0083539C" w:rsidRDefault="0083539C" w:rsidP="00842E2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401C13C" w14:textId="77777777" w:rsidR="0083539C" w:rsidRDefault="0083539C" w:rsidP="00842E2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(13.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</w:tcPr>
          <w:p w14:paraId="725EDA69" w14:textId="77777777" w:rsidR="0083539C" w:rsidRDefault="0083539C" w:rsidP="00842E2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3539C" w14:paraId="73B6193E" w14:textId="77777777" w:rsidTr="00842E26">
        <w:trPr>
          <w:trHeight w:val="247"/>
        </w:trPr>
        <w:tc>
          <w:tcPr>
            <w:tcW w:w="1838" w:type="dxa"/>
            <w:vMerge/>
            <w:tcBorders>
              <w:bottom w:val="single" w:sz="4" w:space="0" w:color="auto"/>
              <w:right w:val="nil"/>
            </w:tcBorders>
          </w:tcPr>
          <w:p w14:paraId="30C9AA7F" w14:textId="77777777" w:rsidR="0083539C" w:rsidRDefault="0083539C" w:rsidP="00842E2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9E901F" w14:textId="77777777" w:rsidR="0083539C" w:rsidRDefault="0083539C" w:rsidP="00842E2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cirrhosi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0BC1C4" w14:textId="77777777" w:rsidR="0083539C" w:rsidRDefault="0083539C" w:rsidP="00842E2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(4.4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154124" w14:textId="77777777" w:rsidR="0083539C" w:rsidRDefault="0083539C" w:rsidP="00842E2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70B9C1" w14:textId="77777777" w:rsidR="0083539C" w:rsidRDefault="0083539C" w:rsidP="00842E2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5.4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</w:tcBorders>
          </w:tcPr>
          <w:p w14:paraId="3892D304" w14:textId="77777777" w:rsidR="0083539C" w:rsidRDefault="0083539C" w:rsidP="00842E2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3539C" w:rsidRPr="00B07033" w14:paraId="17A205A3" w14:textId="77777777" w:rsidTr="00842E26">
        <w:trPr>
          <w:trHeight w:val="277"/>
        </w:trPr>
        <w:tc>
          <w:tcPr>
            <w:tcW w:w="1838" w:type="dxa"/>
            <w:vMerge w:val="restart"/>
            <w:tcBorders>
              <w:right w:val="nil"/>
            </w:tcBorders>
          </w:tcPr>
          <w:p w14:paraId="2BF342BB" w14:textId="77777777" w:rsidR="0083539C" w:rsidRDefault="0083539C" w:rsidP="00842E2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KELD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2E53C64B" w14:textId="77777777" w:rsidR="0083539C" w:rsidRDefault="0083539C" w:rsidP="00842E2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70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ean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Pr="00B070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D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5EEAF43A" w14:textId="77777777" w:rsidR="0083539C" w:rsidRPr="00B07033" w:rsidRDefault="0083539C" w:rsidP="00842E2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.7 ± 5.1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76A82BC2" w14:textId="77777777" w:rsidR="0083539C" w:rsidRPr="00B07033" w:rsidRDefault="0083539C" w:rsidP="00842E2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2CA3B7C0" w14:textId="77777777" w:rsidR="0083539C" w:rsidRPr="00B07033" w:rsidRDefault="0083539C" w:rsidP="00842E2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.5 ± 4.9</w:t>
            </w:r>
          </w:p>
        </w:tc>
        <w:tc>
          <w:tcPr>
            <w:tcW w:w="1560" w:type="dxa"/>
            <w:tcBorders>
              <w:left w:val="nil"/>
              <w:bottom w:val="nil"/>
            </w:tcBorders>
          </w:tcPr>
          <w:p w14:paraId="1FCD0769" w14:textId="77777777" w:rsidR="0083539C" w:rsidRPr="00B07033" w:rsidRDefault="0083539C" w:rsidP="00842E2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3539C" w14:paraId="2713F918" w14:textId="77777777" w:rsidTr="00842E26">
        <w:trPr>
          <w:trHeight w:val="277"/>
        </w:trPr>
        <w:tc>
          <w:tcPr>
            <w:tcW w:w="1838" w:type="dxa"/>
            <w:vMerge/>
            <w:tcBorders>
              <w:right w:val="nil"/>
            </w:tcBorders>
          </w:tcPr>
          <w:p w14:paraId="3DBF046C" w14:textId="77777777" w:rsidR="0083539C" w:rsidRDefault="0083539C" w:rsidP="00842E2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41984A4" w14:textId="77777777" w:rsidR="0083539C" w:rsidRDefault="0083539C" w:rsidP="00842E2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ng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2026683" w14:textId="77777777" w:rsidR="0083539C" w:rsidRDefault="0083539C" w:rsidP="00842E2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-7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1238EBF" w14:textId="77777777" w:rsidR="0083539C" w:rsidRDefault="0083539C" w:rsidP="00842E2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C282973" w14:textId="77777777" w:rsidR="0083539C" w:rsidRDefault="0083539C" w:rsidP="00842E2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-6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</w:tcPr>
          <w:p w14:paraId="2BCB088E" w14:textId="77777777" w:rsidR="0083539C" w:rsidRDefault="0083539C" w:rsidP="00842E2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3539C" w:rsidRPr="00B07033" w14:paraId="7DA4551B" w14:textId="77777777" w:rsidTr="00842E26">
        <w:trPr>
          <w:trHeight w:val="277"/>
        </w:trPr>
        <w:tc>
          <w:tcPr>
            <w:tcW w:w="1838" w:type="dxa"/>
            <w:vMerge/>
            <w:tcBorders>
              <w:right w:val="nil"/>
            </w:tcBorders>
          </w:tcPr>
          <w:p w14:paraId="4447C876" w14:textId="77777777" w:rsidR="0083539C" w:rsidRDefault="0083539C" w:rsidP="00842E2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E2404B" w14:textId="77777777" w:rsidR="0083539C" w:rsidRDefault="0083539C" w:rsidP="00842E2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70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otal, </w:t>
            </w:r>
            <w:r w:rsidRPr="0063169C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C94686" w14:textId="77777777" w:rsidR="0083539C" w:rsidRPr="00B07033" w:rsidRDefault="0083539C" w:rsidP="00842E2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A37540" w14:textId="77777777" w:rsidR="0083539C" w:rsidRPr="00B07033" w:rsidRDefault="0083539C" w:rsidP="00842E2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D5C150" w14:textId="77777777" w:rsidR="0083539C" w:rsidRPr="00B07033" w:rsidRDefault="0083539C" w:rsidP="00842E2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</w:tcBorders>
          </w:tcPr>
          <w:p w14:paraId="3665E238" w14:textId="77777777" w:rsidR="0083539C" w:rsidRPr="00B07033" w:rsidRDefault="0083539C" w:rsidP="00842E2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3539C" w:rsidRPr="00B07033" w14:paraId="41057B52" w14:textId="77777777" w:rsidTr="00842E26">
        <w:trPr>
          <w:trHeight w:val="275"/>
        </w:trPr>
        <w:tc>
          <w:tcPr>
            <w:tcW w:w="1838" w:type="dxa"/>
            <w:vMerge w:val="restart"/>
            <w:tcBorders>
              <w:right w:val="nil"/>
            </w:tcBorders>
          </w:tcPr>
          <w:p w14:paraId="2461FA0D" w14:textId="77777777" w:rsidR="0083539C" w:rsidRDefault="0083539C" w:rsidP="00842E2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ELD 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5DC28755" w14:textId="77777777" w:rsidR="0083539C" w:rsidRDefault="0083539C" w:rsidP="00842E2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70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ean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Pr="00B070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D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0ACEB414" w14:textId="77777777" w:rsidR="0083539C" w:rsidRPr="00B07033" w:rsidRDefault="0083539C" w:rsidP="00842E2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6 ± 5.5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36DF21D5" w14:textId="77777777" w:rsidR="0083539C" w:rsidRPr="00B07033" w:rsidRDefault="0083539C" w:rsidP="00842E2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2921B58F" w14:textId="77777777" w:rsidR="0083539C" w:rsidRPr="00B07033" w:rsidRDefault="0083539C" w:rsidP="00842E2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4 ± 6.3</w:t>
            </w:r>
          </w:p>
        </w:tc>
        <w:tc>
          <w:tcPr>
            <w:tcW w:w="1560" w:type="dxa"/>
            <w:tcBorders>
              <w:left w:val="nil"/>
              <w:bottom w:val="nil"/>
            </w:tcBorders>
          </w:tcPr>
          <w:p w14:paraId="0D3EE5E0" w14:textId="77777777" w:rsidR="0083539C" w:rsidRPr="00B07033" w:rsidRDefault="0083539C" w:rsidP="00842E2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3539C" w:rsidRPr="00B07033" w14:paraId="1D396DAD" w14:textId="77777777" w:rsidTr="00842E26">
        <w:trPr>
          <w:trHeight w:val="275"/>
        </w:trPr>
        <w:tc>
          <w:tcPr>
            <w:tcW w:w="1838" w:type="dxa"/>
            <w:vMerge/>
            <w:tcBorders>
              <w:right w:val="nil"/>
            </w:tcBorders>
          </w:tcPr>
          <w:p w14:paraId="0A58D46E" w14:textId="77777777" w:rsidR="0083539C" w:rsidRDefault="0083539C" w:rsidP="00842E2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CDA390F" w14:textId="77777777" w:rsidR="0083539C" w:rsidRPr="00B07033" w:rsidRDefault="0083539C" w:rsidP="00842E2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70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ng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ACBB7A9" w14:textId="77777777" w:rsidR="0083539C" w:rsidRPr="00B07033" w:rsidRDefault="0083539C" w:rsidP="00842E2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-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451A59C" w14:textId="77777777" w:rsidR="0083539C" w:rsidRPr="00B07033" w:rsidRDefault="0083539C" w:rsidP="00842E2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B4B3BFF" w14:textId="77777777" w:rsidR="0083539C" w:rsidRPr="00B07033" w:rsidRDefault="0083539C" w:rsidP="00842E2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-3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</w:tcPr>
          <w:p w14:paraId="004975D0" w14:textId="77777777" w:rsidR="0083539C" w:rsidRPr="00B07033" w:rsidRDefault="0083539C" w:rsidP="00842E2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3539C" w:rsidRPr="00B07033" w14:paraId="3D1F4245" w14:textId="77777777" w:rsidTr="00842E26">
        <w:trPr>
          <w:trHeight w:val="275"/>
        </w:trPr>
        <w:tc>
          <w:tcPr>
            <w:tcW w:w="1838" w:type="dxa"/>
            <w:vMerge/>
            <w:tcBorders>
              <w:right w:val="nil"/>
            </w:tcBorders>
          </w:tcPr>
          <w:p w14:paraId="3F3159C5" w14:textId="77777777" w:rsidR="0083539C" w:rsidRDefault="0083539C" w:rsidP="00842E2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4DAD36" w14:textId="77777777" w:rsidR="0083539C" w:rsidRPr="00B07033" w:rsidRDefault="0083539C" w:rsidP="00842E2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70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otal, </w:t>
            </w:r>
            <w:r w:rsidRPr="0063169C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FAD7DF" w14:textId="77777777" w:rsidR="0083539C" w:rsidRPr="00B07033" w:rsidRDefault="0083539C" w:rsidP="00842E2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384506" w14:textId="77777777" w:rsidR="0083539C" w:rsidRPr="00B07033" w:rsidRDefault="0083539C" w:rsidP="00842E2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BCEE2A" w14:textId="77777777" w:rsidR="0083539C" w:rsidRPr="00B07033" w:rsidRDefault="0083539C" w:rsidP="00842E2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</w:tcBorders>
          </w:tcPr>
          <w:p w14:paraId="7B09AC2D" w14:textId="77777777" w:rsidR="0083539C" w:rsidRPr="00B07033" w:rsidRDefault="0083539C" w:rsidP="00842E2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3539C" w14:paraId="6F5813E1" w14:textId="77777777" w:rsidTr="00842E26">
        <w:trPr>
          <w:trHeight w:val="275"/>
        </w:trPr>
        <w:tc>
          <w:tcPr>
            <w:tcW w:w="1838" w:type="dxa"/>
            <w:vMerge w:val="restart"/>
            <w:tcBorders>
              <w:right w:val="nil"/>
            </w:tcBorders>
          </w:tcPr>
          <w:p w14:paraId="733E17B9" w14:textId="77777777" w:rsidR="0083539C" w:rsidRDefault="0083539C" w:rsidP="00842E2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t-transplant immunotherapy regime</w:t>
            </w:r>
            <w:r w:rsidRPr="00CE52F7">
              <w:rPr>
                <w:rFonts w:ascii="Times New Roman" w:hAnsi="Times New Roman" w:cs="Times New Roman"/>
                <w:color w:val="1C1D1E"/>
                <w:sz w:val="24"/>
                <w:szCs w:val="24"/>
                <w:shd w:val="clear" w:color="auto" w:fill="FFFFFF"/>
              </w:rPr>
              <w:t>¶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03668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n</w:t>
            </w:r>
            <w:r w:rsidRPr="000366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0366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3020F910" w14:textId="77777777" w:rsidR="0083539C" w:rsidRDefault="0083539C" w:rsidP="00842E2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graf (Tacrolimus)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7BFFA12B" w14:textId="77777777" w:rsidR="0083539C" w:rsidRDefault="0083539C" w:rsidP="00842E2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 (99)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18D6DDF8" w14:textId="77777777" w:rsidR="0083539C" w:rsidRDefault="0083539C" w:rsidP="00842E2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060E2394" w14:textId="77777777" w:rsidR="0083539C" w:rsidRDefault="0083539C" w:rsidP="00842E2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 (100)</w:t>
            </w:r>
          </w:p>
        </w:tc>
        <w:tc>
          <w:tcPr>
            <w:tcW w:w="1560" w:type="dxa"/>
            <w:tcBorders>
              <w:left w:val="nil"/>
              <w:bottom w:val="nil"/>
            </w:tcBorders>
          </w:tcPr>
          <w:p w14:paraId="677785E2" w14:textId="77777777" w:rsidR="0083539C" w:rsidRDefault="0083539C" w:rsidP="00842E2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3539C" w14:paraId="075BE6F4" w14:textId="77777777" w:rsidTr="00842E26">
        <w:trPr>
          <w:trHeight w:val="275"/>
        </w:trPr>
        <w:tc>
          <w:tcPr>
            <w:tcW w:w="1838" w:type="dxa"/>
            <w:vMerge/>
            <w:tcBorders>
              <w:right w:val="nil"/>
            </w:tcBorders>
          </w:tcPr>
          <w:p w14:paraId="20FF8458" w14:textId="77777777" w:rsidR="0083539C" w:rsidRDefault="0083539C" w:rsidP="00842E2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584E323" w14:textId="77777777" w:rsidR="0083539C" w:rsidRPr="00B07033" w:rsidRDefault="0083539C" w:rsidP="00842E2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MF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60A6DE9" w14:textId="77777777" w:rsidR="0083539C" w:rsidRDefault="0083539C" w:rsidP="00842E2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 (5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9276653" w14:textId="77777777" w:rsidR="0083539C" w:rsidRDefault="0083539C" w:rsidP="00842E2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78D6076" w14:textId="77777777" w:rsidR="0083539C" w:rsidRDefault="0083539C" w:rsidP="00842E2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 (10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</w:tcPr>
          <w:p w14:paraId="75BA4E54" w14:textId="77777777" w:rsidR="0083539C" w:rsidRDefault="0083539C" w:rsidP="00842E2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3539C" w14:paraId="163B8C78" w14:textId="77777777" w:rsidTr="00842E26">
        <w:trPr>
          <w:trHeight w:val="275"/>
        </w:trPr>
        <w:tc>
          <w:tcPr>
            <w:tcW w:w="1838" w:type="dxa"/>
            <w:vMerge/>
            <w:tcBorders>
              <w:right w:val="nil"/>
            </w:tcBorders>
          </w:tcPr>
          <w:p w14:paraId="6BB7CA9F" w14:textId="77777777" w:rsidR="0083539C" w:rsidRDefault="0083539C" w:rsidP="00842E2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4E52782" w14:textId="77777777" w:rsidR="0083539C" w:rsidRPr="00B07033" w:rsidRDefault="0083539C" w:rsidP="00842E2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dnisolo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6294F83" w14:textId="77777777" w:rsidR="0083539C" w:rsidRDefault="0083539C" w:rsidP="00842E2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8 (9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9DC31A6" w14:textId="77777777" w:rsidR="0083539C" w:rsidRDefault="0083539C" w:rsidP="00842E2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F699E12" w14:textId="77777777" w:rsidR="0083539C" w:rsidRDefault="0083539C" w:rsidP="00842E2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 (53.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</w:tcPr>
          <w:p w14:paraId="41E2008A" w14:textId="77777777" w:rsidR="0083539C" w:rsidRDefault="0083539C" w:rsidP="00842E2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3539C" w14:paraId="00F4B339" w14:textId="77777777" w:rsidTr="00842E26">
        <w:trPr>
          <w:trHeight w:val="70"/>
        </w:trPr>
        <w:tc>
          <w:tcPr>
            <w:tcW w:w="1838" w:type="dxa"/>
            <w:vMerge/>
            <w:tcBorders>
              <w:right w:val="nil"/>
            </w:tcBorders>
          </w:tcPr>
          <w:p w14:paraId="0588A560" w14:textId="77777777" w:rsidR="0083539C" w:rsidRDefault="0083539C" w:rsidP="00842E2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663CF5D1" w14:textId="77777777" w:rsidR="0083539C" w:rsidRDefault="0083539C" w:rsidP="00842E2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zathioprine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4BAF37A1" w14:textId="77777777" w:rsidR="0083539C" w:rsidRDefault="0083539C" w:rsidP="00842E2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 (40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1BF5FA20" w14:textId="77777777" w:rsidR="0083539C" w:rsidRDefault="0083539C" w:rsidP="00842E2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468960E9" w14:textId="77777777" w:rsidR="0083539C" w:rsidRDefault="0083539C" w:rsidP="00842E2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 (38.5)</w:t>
            </w:r>
          </w:p>
        </w:tc>
        <w:tc>
          <w:tcPr>
            <w:tcW w:w="1560" w:type="dxa"/>
            <w:tcBorders>
              <w:top w:val="nil"/>
              <w:left w:val="nil"/>
            </w:tcBorders>
          </w:tcPr>
          <w:p w14:paraId="1F57A8D5" w14:textId="77777777" w:rsidR="0083539C" w:rsidRDefault="0083539C" w:rsidP="00842E2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453A9E24" w14:textId="77777777" w:rsidR="0083539C" w:rsidRDefault="0083539C" w:rsidP="0083539C">
      <w:pPr>
        <w:spacing w:line="240" w:lineRule="auto"/>
        <w:jc w:val="both"/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 xml:space="preserve">1: Pre-op values. 2: 6-months post-op values. </w:t>
      </w:r>
    </w:p>
    <w:p w14:paraId="74D1A3DB" w14:textId="77777777" w:rsidR="0083539C" w:rsidRDefault="0083539C" w:rsidP="0083539C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E52F7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>†</w:t>
      </w:r>
      <w:r w:rsidRPr="00F0254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Pr="00F02540">
        <w:rPr>
          <w:rFonts w:ascii="Times New Roman" w:hAnsi="Times New Roman" w:cs="Times New Roman"/>
          <w:sz w:val="24"/>
          <w:szCs w:val="24"/>
          <w:lang w:val="en-US"/>
        </w:rPr>
        <w:t>3</w:t>
      </w:r>
      <w:r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F02540">
        <w:rPr>
          <w:rFonts w:ascii="Times New Roman" w:hAnsi="Times New Roman" w:cs="Times New Roman"/>
          <w:sz w:val="24"/>
          <w:szCs w:val="24"/>
          <w:lang w:val="en-US"/>
        </w:rPr>
        <w:t xml:space="preserve">months post-op. </w:t>
      </w:r>
      <w:r w:rsidRPr="00F02540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>‡</w:t>
      </w:r>
      <w:r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 xml:space="preserve">1-month post-op. </w:t>
      </w:r>
      <w:r w:rsidRPr="00CE52F7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>§</w:t>
      </w:r>
      <w:r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 xml:space="preserve"> As the primary indication for liver transplant.</w:t>
      </w:r>
      <w:r w:rsidRPr="00CE52F7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 xml:space="preserve"> ¶ </w:t>
      </w:r>
      <w:proofErr w:type="gramStart"/>
      <w:r w:rsidRPr="00F02540">
        <w:rPr>
          <w:rFonts w:ascii="Times New Roman" w:hAnsi="Times New Roman" w:cs="Times New Roman"/>
          <w:sz w:val="24"/>
          <w:szCs w:val="24"/>
          <w:lang w:val="en-US"/>
        </w:rPr>
        <w:t>Post-op</w:t>
      </w:r>
      <w:proofErr w:type="gramEnd"/>
      <w:r w:rsidRPr="00F02540">
        <w:rPr>
          <w:rFonts w:ascii="Times New Roman" w:hAnsi="Times New Roman" w:cs="Times New Roman"/>
          <w:sz w:val="24"/>
          <w:szCs w:val="24"/>
          <w:lang w:val="en-US"/>
        </w:rPr>
        <w:t xml:space="preserve"> regimen on initial discharge from hospital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298802D8" w14:textId="77777777" w:rsidR="0083539C" w:rsidRPr="00CE52F7" w:rsidRDefault="0083539C" w:rsidP="0083539C">
      <w:pPr>
        <w:spacing w:line="240" w:lineRule="auto"/>
        <w:jc w:val="both"/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* The difference between pre-op and post-op is significantly different using either paired Student’s t-test or Chi-squared test.</w:t>
      </w:r>
    </w:p>
    <w:p w14:paraId="61E1DCBA" w14:textId="77777777" w:rsidR="0083539C" w:rsidRDefault="0083539C" w:rsidP="0083539C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D: Standard Deviation. CKD: Chronic Kidney disease. NAFLD: Non-Alcoholic Fatty Liver Disease. HCC: Hepatocellular Carcinoma. ArLD: Alcohol-related Liver Disease. AIH: Autoimmune Hepatitis. DCD: Donation after Circulatory Death. DBD: Donation after brain death. UKELD: UK model for End-Stage Liver Disease. MELD: Model for End-stage Liver Disease. MMF: Mycophenolate Mofetil.</w:t>
      </w:r>
    </w:p>
    <w:p w14:paraId="62D9C310" w14:textId="77777777" w:rsidR="00B550B4" w:rsidRDefault="00B550B4"/>
    <w:sectPr w:rsidR="00B550B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539C"/>
    <w:rsid w:val="0083539C"/>
    <w:rsid w:val="00B550B4"/>
    <w:rsid w:val="00EB29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9A4881"/>
  <w15:chartTrackingRefBased/>
  <w15:docId w15:val="{6B931629-C336-4B06-9E9B-9F213B80C2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539C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3539C"/>
    <w:rPr>
      <w:sz w:val="16"/>
      <w:szCs w:val="16"/>
    </w:rPr>
  </w:style>
  <w:style w:type="table" w:styleId="TableGrid">
    <w:name w:val="Table Grid"/>
    <w:basedOn w:val="TableNormal"/>
    <w:uiPriority w:val="39"/>
    <w:rsid w:val="0083539C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477</Words>
  <Characters>2724</Characters>
  <Application>Microsoft Office Word</Application>
  <DocSecurity>0</DocSecurity>
  <Lines>22</Lines>
  <Paragraphs>6</Paragraphs>
  <ScaleCrop>false</ScaleCrop>
  <Company/>
  <LinksUpToDate>false</LinksUpToDate>
  <CharactersWithSpaces>3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Coulden</dc:creator>
  <cp:keywords/>
  <dc:description/>
  <cp:lastModifiedBy>Amy Coulden</cp:lastModifiedBy>
  <cp:revision>2</cp:revision>
  <dcterms:created xsi:type="dcterms:W3CDTF">2023-12-14T08:37:00Z</dcterms:created>
  <dcterms:modified xsi:type="dcterms:W3CDTF">2023-12-14T08:48:00Z</dcterms:modified>
</cp:coreProperties>
</file>